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tblpY="1"/>
        <w:tblOverlap w:val="never"/>
        <w:tblW w:w="0" w:type="auto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56"/>
        <w:gridCol w:w="2537"/>
        <w:gridCol w:w="1296"/>
        <w:gridCol w:w="1856"/>
        <w:gridCol w:w="2750"/>
      </w:tblGrid>
      <w:tr w:rsidRPr="003F0DE8" w:rsidR="00FB0862" w:rsidTr="00784AE3" w14:paraId="5114A59E" w14:textId="77777777">
        <w:trPr>
          <w:trHeight w:val="156"/>
        </w:trPr>
        <w:tc>
          <w:tcPr>
            <w:tcW w:w="236" w:type="dxa"/>
            <w:shd w:val="clear" w:color="auto" w:fill="FFFFFF" w:themeFill="background1"/>
          </w:tcPr>
          <w:p w:rsidR="00FB0862" w:rsidRDefault="00FB0862" w14:paraId="3D196982" w14:textId="02D915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523" w:type="dxa"/>
            <w:shd w:val="clear" w:color="auto" w:fill="FFFFFF" w:themeFill="background1"/>
          </w:tcPr>
          <w:p w:rsidRPr="00E4392C" w:rsidR="00FB0862" w:rsidRDefault="00FB0862" w14:paraId="465337A8" w14:textId="746985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MobiNAAT</w:t>
            </w:r>
            <w:proofErr w:type="spellEnd"/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4392C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1296" w:type="dxa"/>
            <w:shd w:val="clear" w:color="auto" w:fill="FFFFFF" w:themeFill="background1"/>
          </w:tcPr>
          <w:p w:rsidRPr="00E4392C" w:rsidR="00FB0862" w:rsidRDefault="00FB0862" w14:paraId="018B0CAA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[Char, X]</w:t>
            </w:r>
          </w:p>
        </w:tc>
        <w:tc>
          <w:tcPr>
            <w:tcW w:w="1856" w:type="dxa"/>
            <w:shd w:val="clear" w:color="auto" w:fill="FFFFFF" w:themeFill="background1"/>
          </w:tcPr>
          <w:p w:rsidRPr="00E4392C" w:rsidR="00FB0862" w:rsidRDefault="00FB0862" w14:paraId="4E71870F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Patient/isolate number</w:t>
            </w:r>
          </w:p>
        </w:tc>
        <w:tc>
          <w:tcPr>
            <w:tcW w:w="2750" w:type="dxa"/>
            <w:shd w:val="clear" w:color="auto" w:fill="FFFFFF" w:themeFill="background1"/>
          </w:tcPr>
          <w:p w:rsidRPr="00E4392C" w:rsidR="00FB0862" w:rsidRDefault="00FB0862" w14:paraId="74573838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Pr="003F0DE8" w:rsidR="00FB0862" w:rsidTr="00784AE3" w14:paraId="5792309C" w14:textId="77777777">
        <w:trPr>
          <w:trHeight w:val="156"/>
        </w:trPr>
        <w:tc>
          <w:tcPr>
            <w:tcW w:w="236" w:type="dxa"/>
            <w:shd w:val="clear" w:color="auto" w:fill="FFFFFF" w:themeFill="background1"/>
          </w:tcPr>
          <w:p w:rsidR="00FB0862" w:rsidRDefault="00FB0862" w14:paraId="0B14D660" w14:textId="2C3C0E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523" w:type="dxa"/>
            <w:shd w:val="clear" w:color="auto" w:fill="FFFFFF" w:themeFill="background1"/>
          </w:tcPr>
          <w:p w:rsidR="00FB0862" w:rsidRDefault="00FB0862" w14:paraId="2022802F" w14:textId="19AE6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EGASP ID</w:t>
            </w:r>
          </w:p>
        </w:tc>
        <w:tc>
          <w:tcPr>
            <w:tcW w:w="1296" w:type="dxa"/>
            <w:shd w:val="clear" w:color="auto" w:fill="FFFFFF" w:themeFill="background1"/>
          </w:tcPr>
          <w:p w:rsidRPr="00E4392C" w:rsidR="00FB0862" w:rsidRDefault="00FB0862" w14:paraId="669C401F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[Char, X]</w:t>
            </w:r>
          </w:p>
        </w:tc>
        <w:tc>
          <w:tcPr>
            <w:tcW w:w="1856" w:type="dxa"/>
            <w:shd w:val="clear" w:color="auto" w:fill="FFFFFF" w:themeFill="background1"/>
          </w:tcPr>
          <w:p w:rsidRPr="00E4392C" w:rsidR="00FB0862" w:rsidRDefault="00FB0862" w14:paraId="1354D62F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50" w:type="dxa"/>
            <w:shd w:val="clear" w:color="auto" w:fill="FFFFFF" w:themeFill="background1"/>
          </w:tcPr>
          <w:p w:rsidRPr="00E4392C" w:rsidR="00FB0862" w:rsidRDefault="00FB0862" w14:paraId="38A97249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Pr="003F0DE8" w:rsidR="00FB0862" w:rsidTr="00784AE3" w14:paraId="1CB8ECDB" w14:textId="77777777">
        <w:trPr>
          <w:trHeight w:val="156"/>
        </w:trPr>
        <w:tc>
          <w:tcPr>
            <w:tcW w:w="236" w:type="dxa"/>
            <w:shd w:val="clear" w:color="auto" w:fill="FFFFFF" w:themeFill="background1"/>
          </w:tcPr>
          <w:p w:rsidRPr="00E4392C" w:rsidR="00FB0862" w:rsidRDefault="00FB0862" w14:paraId="5207E5BF" w14:textId="24E53A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523" w:type="dxa"/>
            <w:shd w:val="clear" w:color="auto" w:fill="FFFFFF" w:themeFill="background1"/>
          </w:tcPr>
          <w:p w:rsidRPr="00E4392C" w:rsidR="00FB0862" w:rsidRDefault="00FB0862" w14:paraId="1E5FC590" w14:textId="20BC4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CLINIC</w:t>
            </w:r>
          </w:p>
        </w:tc>
        <w:tc>
          <w:tcPr>
            <w:tcW w:w="1296" w:type="dxa"/>
            <w:shd w:val="clear" w:color="auto" w:fill="FFFFFF" w:themeFill="background1"/>
          </w:tcPr>
          <w:p w:rsidRPr="00E4392C" w:rsidR="00FB0862" w:rsidRDefault="00FB0862" w14:paraId="5B2AE693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[Char, 3]</w:t>
            </w:r>
          </w:p>
        </w:tc>
        <w:tc>
          <w:tcPr>
            <w:tcW w:w="1856" w:type="dxa"/>
            <w:shd w:val="clear" w:color="auto" w:fill="FFFFFF" w:themeFill="background1"/>
          </w:tcPr>
          <w:p w:rsidRPr="00E4392C" w:rsidR="00FB0862" w:rsidRDefault="00FB0862" w14:paraId="17DC7743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Sentinel clinic code</w:t>
            </w:r>
          </w:p>
        </w:tc>
        <w:tc>
          <w:tcPr>
            <w:tcW w:w="2750" w:type="dxa"/>
            <w:shd w:val="clear" w:color="auto" w:fill="FFFFFF" w:themeFill="background1"/>
          </w:tcPr>
          <w:p w:rsidRPr="00E4392C" w:rsidR="00FB0862" w:rsidRDefault="00FB0862" w14:paraId="7FD8015B" w14:textId="2DFC26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Pr="003F0DE8" w:rsidR="00FB0862" w:rsidTr="00784AE3" w14:paraId="1E738A33" w14:textId="77777777">
        <w:trPr>
          <w:trHeight w:val="312"/>
        </w:trPr>
        <w:tc>
          <w:tcPr>
            <w:tcW w:w="236" w:type="dxa"/>
            <w:shd w:val="clear" w:color="auto" w:fill="FFFFFF" w:themeFill="background1"/>
          </w:tcPr>
          <w:p w:rsidRPr="00E4392C" w:rsidR="00FB0862" w:rsidRDefault="00FB0862" w14:paraId="2531BDF7" w14:textId="0481CC2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523" w:type="dxa"/>
            <w:shd w:val="clear" w:color="auto" w:fill="FFFFFF" w:themeFill="background1"/>
          </w:tcPr>
          <w:p w:rsidRPr="00E4392C" w:rsidR="00FB0862" w:rsidRDefault="00FB0862" w14:paraId="7D635D81" w14:textId="285347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DATE</w:t>
            </w:r>
          </w:p>
        </w:tc>
        <w:tc>
          <w:tcPr>
            <w:tcW w:w="1296" w:type="dxa"/>
            <w:shd w:val="clear" w:color="auto" w:fill="FFFFFF" w:themeFill="background1"/>
          </w:tcPr>
          <w:p w:rsidRPr="00E4392C" w:rsidR="00FB0862" w:rsidRDefault="00FB0862" w14:paraId="680716CC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[Char, 10]</w:t>
            </w:r>
          </w:p>
        </w:tc>
        <w:tc>
          <w:tcPr>
            <w:tcW w:w="1856" w:type="dxa"/>
            <w:shd w:val="clear" w:color="auto" w:fill="FFFFFF" w:themeFill="background1"/>
          </w:tcPr>
          <w:p w:rsidRPr="00E4392C" w:rsidR="00FB0862" w:rsidRDefault="00FB0862" w14:paraId="7302708A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Day/Month/Year of specimen collection</w:t>
            </w:r>
          </w:p>
        </w:tc>
        <w:tc>
          <w:tcPr>
            <w:tcW w:w="2750" w:type="dxa"/>
            <w:shd w:val="clear" w:color="auto" w:fill="FFFFFF" w:themeFill="background1"/>
          </w:tcPr>
          <w:p w:rsidRPr="00E4392C" w:rsidR="00FB0862" w:rsidRDefault="00FB0862" w14:paraId="3FA45592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DD/MM/YYYY</w:t>
            </w:r>
          </w:p>
        </w:tc>
      </w:tr>
      <w:tr w:rsidRPr="003F0DE8" w:rsidR="00FB0862" w:rsidTr="00784AE3" w14:paraId="4D92FC03" w14:textId="77777777">
        <w:trPr>
          <w:trHeight w:val="462"/>
        </w:trPr>
        <w:tc>
          <w:tcPr>
            <w:tcW w:w="236" w:type="dxa"/>
            <w:shd w:val="clear" w:color="auto" w:fill="FFFFFF" w:themeFill="background1"/>
          </w:tcPr>
          <w:p w:rsidRPr="00E4392C" w:rsidR="00FB0862" w:rsidRDefault="00FB0862" w14:paraId="6F9961E7" w14:textId="31F56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523" w:type="dxa"/>
            <w:shd w:val="clear" w:color="auto" w:fill="FFFFFF" w:themeFill="background1"/>
          </w:tcPr>
          <w:p w:rsidRPr="00E4392C" w:rsidR="00FB0862" w:rsidRDefault="00FB0862" w14:paraId="518976EE" w14:textId="30DEBB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296" w:type="dxa"/>
            <w:shd w:val="clear" w:color="auto" w:fill="FFFFFF" w:themeFill="background1"/>
          </w:tcPr>
          <w:p w:rsidRPr="00E4392C" w:rsidR="00FB0862" w:rsidRDefault="00FB0862" w14:paraId="21A46F57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[Char, 1]</w:t>
            </w:r>
          </w:p>
        </w:tc>
        <w:tc>
          <w:tcPr>
            <w:tcW w:w="1856" w:type="dxa"/>
            <w:shd w:val="clear" w:color="auto" w:fill="FFFFFF" w:themeFill="background1"/>
          </w:tcPr>
          <w:p w:rsidRPr="00E4392C" w:rsidR="00FB0862" w:rsidRDefault="00FB0862" w14:paraId="3C501F24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Sex</w:t>
            </w:r>
          </w:p>
        </w:tc>
        <w:tc>
          <w:tcPr>
            <w:tcW w:w="2750" w:type="dxa"/>
            <w:shd w:val="clear" w:color="auto" w:fill="FFFFFF" w:themeFill="background1"/>
          </w:tcPr>
          <w:p w:rsidRPr="00E4392C" w:rsidR="00FB0862" w:rsidRDefault="00FB0862" w14:paraId="68C78D4E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1=male</w:t>
            </w:r>
          </w:p>
          <w:p w:rsidRPr="00E4392C" w:rsidR="00FB0862" w:rsidRDefault="00FB0862" w14:paraId="4A84D263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2=female</w:t>
            </w:r>
          </w:p>
          <w:p w:rsidRPr="00E4392C" w:rsidR="00FB0862" w:rsidRDefault="00FB0862" w14:paraId="6487ECC4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9=unknown</w:t>
            </w:r>
          </w:p>
        </w:tc>
      </w:tr>
      <w:tr w:rsidRPr="003F0DE8" w:rsidR="00FB0862" w:rsidTr="00784AE3" w14:paraId="1DCE7E29" w14:textId="77777777">
        <w:trPr>
          <w:trHeight w:val="462"/>
        </w:trPr>
        <w:tc>
          <w:tcPr>
            <w:tcW w:w="236" w:type="dxa"/>
            <w:shd w:val="clear" w:color="auto" w:fill="FFFFFF" w:themeFill="background1"/>
          </w:tcPr>
          <w:p w:rsidR="00FB0862" w:rsidRDefault="00FB0862" w14:paraId="18A46C79" w14:textId="4FCDA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523" w:type="dxa"/>
            <w:shd w:val="clear" w:color="auto" w:fill="FFFFFF" w:themeFill="background1"/>
          </w:tcPr>
          <w:p w:rsidRPr="00E4392C" w:rsidR="00FB0862" w:rsidRDefault="00FB0862" w14:paraId="1ADACCA5" w14:textId="2A00ED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NATIONALITY</w:t>
            </w:r>
          </w:p>
        </w:tc>
        <w:tc>
          <w:tcPr>
            <w:tcW w:w="1296" w:type="dxa"/>
            <w:shd w:val="clear" w:color="auto" w:fill="FFFFFF" w:themeFill="background1"/>
          </w:tcPr>
          <w:p w:rsidRPr="00E4392C" w:rsidR="00FB0862" w:rsidRDefault="00FB0862" w14:paraId="56E98957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[Char, 1]</w:t>
            </w:r>
          </w:p>
        </w:tc>
        <w:tc>
          <w:tcPr>
            <w:tcW w:w="1856" w:type="dxa"/>
            <w:shd w:val="clear" w:color="auto" w:fill="FFFFFF" w:themeFill="background1"/>
          </w:tcPr>
          <w:p w:rsidRPr="00E4392C" w:rsidR="00FB0862" w:rsidRDefault="00FB0862" w14:paraId="5846BFAC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50" w:type="dxa"/>
            <w:shd w:val="clear" w:color="auto" w:fill="FFFFFF" w:themeFill="background1"/>
          </w:tcPr>
          <w:p w:rsidR="00FB0862" w:rsidRDefault="00FB0862" w14:paraId="2D3406FF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=Ugandan</w:t>
            </w:r>
          </w:p>
          <w:p w:rsidRPr="00E4392C" w:rsidR="00FB0862" w:rsidRDefault="00FB0862" w14:paraId="3FFD327D" w14:textId="27D88D43">
            <w:pPr>
              <w:autoSpaceDE w:val="0"/>
              <w:autoSpaceDN w:val="0"/>
              <w:adjustRightInd w:val="0"/>
              <w:spacing w:after="0" w:line="201" w:lineRule="atLeas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=other (please indicate in OTHTR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TION</w:t>
            </w:r>
            <w:r w:rsidRPr="00E4392C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) </w:t>
            </w:r>
          </w:p>
          <w:p w:rsidRPr="00E4392C" w:rsidR="00FB0862" w:rsidRDefault="00FB0862" w14:paraId="6F86B4AF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=unknown</w:t>
            </w:r>
          </w:p>
        </w:tc>
      </w:tr>
      <w:tr w:rsidRPr="003F0DE8" w:rsidR="00FB0862" w:rsidTr="00784AE3" w14:paraId="23D2B717" w14:textId="77777777">
        <w:trPr>
          <w:trHeight w:val="776"/>
        </w:trPr>
        <w:tc>
          <w:tcPr>
            <w:tcW w:w="236" w:type="dxa"/>
            <w:shd w:val="clear" w:color="auto" w:fill="FFFFFF" w:themeFill="background1"/>
          </w:tcPr>
          <w:p w:rsidRPr="006D6876" w:rsidR="00FB0862" w:rsidRDefault="00FB0862" w14:paraId="5E2C45A6" w14:textId="1D1629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2523" w:type="dxa"/>
            <w:shd w:val="clear" w:color="auto" w:fill="FFFFFF" w:themeFill="background1"/>
          </w:tcPr>
          <w:p w:rsidRPr="00E4392C" w:rsidR="00FB0862" w:rsidRDefault="00FB0862" w14:paraId="15CAA39E" w14:textId="08EAC7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6D6876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OTHTRNATION</w:t>
            </w:r>
          </w:p>
        </w:tc>
        <w:tc>
          <w:tcPr>
            <w:tcW w:w="1296" w:type="dxa"/>
            <w:shd w:val="clear" w:color="auto" w:fill="FFFFFF" w:themeFill="background1"/>
          </w:tcPr>
          <w:p w:rsidRPr="00E4392C" w:rsidR="00FB0862" w:rsidRDefault="00FB0862" w14:paraId="19F3AB22" w14:textId="6D83B0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[Char]</w:t>
            </w:r>
          </w:p>
        </w:tc>
        <w:tc>
          <w:tcPr>
            <w:tcW w:w="1856" w:type="dxa"/>
            <w:shd w:val="clear" w:color="auto" w:fill="FFFFFF" w:themeFill="background1"/>
          </w:tcPr>
          <w:p w:rsidRPr="00E4392C" w:rsidR="00FB0862" w:rsidRDefault="00FB0862" w14:paraId="33F8FCD0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50" w:type="dxa"/>
            <w:shd w:val="clear" w:color="auto" w:fill="FFFFFF" w:themeFill="background1"/>
          </w:tcPr>
          <w:p w:rsidRPr="00E4392C" w:rsidR="00FB0862" w:rsidRDefault="00FB0862" w14:paraId="720779A6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Pr="003F0DE8" w:rsidR="00FB0862" w:rsidTr="00784AE3" w14:paraId="3125D1B6" w14:textId="77777777">
        <w:trPr>
          <w:trHeight w:val="776"/>
        </w:trPr>
        <w:tc>
          <w:tcPr>
            <w:tcW w:w="236" w:type="dxa"/>
            <w:shd w:val="clear" w:color="auto" w:fill="FFFFFF" w:themeFill="background1"/>
          </w:tcPr>
          <w:p w:rsidR="00FB0862" w:rsidRDefault="00FB0862" w14:paraId="7317F6BA" w14:textId="28E89C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2523" w:type="dxa"/>
            <w:shd w:val="clear" w:color="auto" w:fill="FFFFFF" w:themeFill="background1"/>
          </w:tcPr>
          <w:p w:rsidRPr="00E4392C" w:rsidR="00FB0862" w:rsidRDefault="00FB0862" w14:paraId="65C6A27A" w14:textId="489EEB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TRIBE – if Ugandan</w:t>
            </w:r>
          </w:p>
        </w:tc>
        <w:tc>
          <w:tcPr>
            <w:tcW w:w="1296" w:type="dxa"/>
            <w:shd w:val="clear" w:color="auto" w:fill="FFFFFF" w:themeFill="background1"/>
          </w:tcPr>
          <w:p w:rsidRPr="00E4392C" w:rsidR="00FB0862" w:rsidRDefault="00FB0862" w14:paraId="10541A35" w14:textId="3A418B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[Char]</w:t>
            </w:r>
          </w:p>
        </w:tc>
        <w:tc>
          <w:tcPr>
            <w:tcW w:w="1856" w:type="dxa"/>
            <w:shd w:val="clear" w:color="auto" w:fill="FFFFFF" w:themeFill="background1"/>
          </w:tcPr>
          <w:p w:rsidRPr="00E4392C" w:rsidR="00FB0862" w:rsidRDefault="00FB0862" w14:paraId="057E2EB6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50" w:type="dxa"/>
            <w:shd w:val="clear" w:color="auto" w:fill="FFFFFF" w:themeFill="background1"/>
          </w:tcPr>
          <w:p w:rsidRPr="00E4392C" w:rsidR="00FB0862" w:rsidRDefault="00FB0862" w14:paraId="54D2AC38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Pr="003F0DE8" w:rsidR="00FB0862" w:rsidTr="00784AE3" w14:paraId="5A63E736" w14:textId="77777777">
        <w:trPr>
          <w:trHeight w:val="776"/>
        </w:trPr>
        <w:tc>
          <w:tcPr>
            <w:tcW w:w="236" w:type="dxa"/>
            <w:shd w:val="clear" w:color="auto" w:fill="FFFFFF" w:themeFill="background1"/>
          </w:tcPr>
          <w:p w:rsidR="00FB0862" w:rsidRDefault="00FB0862" w14:paraId="1390DA1A" w14:textId="35A90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2523" w:type="dxa"/>
            <w:shd w:val="clear" w:color="auto" w:fill="FFFFFF" w:themeFill="background1"/>
          </w:tcPr>
          <w:p w:rsidRPr="00E4392C" w:rsidR="00FB0862" w:rsidRDefault="00FB0862" w14:paraId="12EB0624" w14:textId="4CAD0D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RESIDENCE</w:t>
            </w:r>
          </w:p>
        </w:tc>
        <w:tc>
          <w:tcPr>
            <w:tcW w:w="1296" w:type="dxa"/>
            <w:shd w:val="clear" w:color="auto" w:fill="FFFFFF" w:themeFill="background1"/>
          </w:tcPr>
          <w:p w:rsidRPr="00E4392C" w:rsidR="00FB0862" w:rsidRDefault="00FB0862" w14:paraId="5D575071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DISTRICT</w:t>
            </w:r>
          </w:p>
        </w:tc>
        <w:tc>
          <w:tcPr>
            <w:tcW w:w="1856" w:type="dxa"/>
            <w:shd w:val="clear" w:color="auto" w:fill="FFFFFF" w:themeFill="background1"/>
          </w:tcPr>
          <w:p w:rsidRPr="00E4392C" w:rsidR="00FB0862" w:rsidRDefault="00FB0862" w14:paraId="79B5F62F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UBCOUNTY</w:t>
            </w:r>
          </w:p>
        </w:tc>
        <w:tc>
          <w:tcPr>
            <w:tcW w:w="2750" w:type="dxa"/>
            <w:shd w:val="clear" w:color="auto" w:fill="FFFFFF" w:themeFill="background1"/>
          </w:tcPr>
          <w:p w:rsidRPr="00E4392C" w:rsidR="00FB0862" w:rsidRDefault="00FB0862" w14:paraId="54B261EF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ARISH</w:t>
            </w:r>
          </w:p>
        </w:tc>
      </w:tr>
      <w:tr w:rsidRPr="003F0DE8" w:rsidR="00FB0862" w:rsidTr="00784AE3" w14:paraId="538800B4" w14:textId="77777777">
        <w:trPr>
          <w:trHeight w:val="776"/>
        </w:trPr>
        <w:tc>
          <w:tcPr>
            <w:tcW w:w="236" w:type="dxa"/>
            <w:shd w:val="clear" w:color="auto" w:fill="FFFFFF" w:themeFill="background1"/>
          </w:tcPr>
          <w:p w:rsidR="00FB0862" w:rsidRDefault="00FB0862" w14:paraId="7A54A154" w14:textId="2FEE90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2523" w:type="dxa"/>
            <w:shd w:val="clear" w:color="auto" w:fill="FFFFFF" w:themeFill="background1"/>
          </w:tcPr>
          <w:p w:rsidRPr="00E4392C" w:rsidR="00FB0862" w:rsidRDefault="00FB0862" w14:paraId="45A9F735" w14:textId="26FE42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HIV STATUS</w:t>
            </w:r>
          </w:p>
        </w:tc>
        <w:tc>
          <w:tcPr>
            <w:tcW w:w="1296" w:type="dxa"/>
            <w:shd w:val="clear" w:color="auto" w:fill="FFFFFF" w:themeFill="background1"/>
          </w:tcPr>
          <w:p w:rsidRPr="00E4392C" w:rsidR="00FB0862" w:rsidRDefault="00FB0862" w14:paraId="247D7802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[Char,1]</w:t>
            </w:r>
          </w:p>
        </w:tc>
        <w:tc>
          <w:tcPr>
            <w:tcW w:w="1856" w:type="dxa"/>
            <w:shd w:val="clear" w:color="auto" w:fill="FFFFFF" w:themeFill="background1"/>
          </w:tcPr>
          <w:p w:rsidRPr="00E4392C" w:rsidR="00FB0862" w:rsidRDefault="00FB0862" w14:paraId="7C71B0B3" w14:textId="4CFBC7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his is before today’s visit and before additional testing</w:t>
            </w:r>
          </w:p>
        </w:tc>
        <w:tc>
          <w:tcPr>
            <w:tcW w:w="2750" w:type="dxa"/>
            <w:shd w:val="clear" w:color="auto" w:fill="FFFFFF" w:themeFill="background1"/>
          </w:tcPr>
          <w:p w:rsidR="00FB0862" w:rsidRDefault="00FB0862" w14:paraId="3094CA46" w14:textId="003684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=positive (go to HIV POSITIVE)</w:t>
            </w:r>
          </w:p>
          <w:p w:rsidR="00FB0862" w:rsidRDefault="00FB0862" w14:paraId="5720B406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=negative</w:t>
            </w:r>
          </w:p>
          <w:p w:rsidRPr="00E4392C" w:rsidR="00FB0862" w:rsidRDefault="00FB0862" w14:paraId="1CA726CB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=unknown</w:t>
            </w:r>
          </w:p>
        </w:tc>
      </w:tr>
      <w:tr w:rsidRPr="003F0DE8" w:rsidR="00FB0862" w:rsidTr="00784AE3" w14:paraId="64C5AD1D" w14:textId="77777777">
        <w:trPr>
          <w:trHeight w:val="776"/>
        </w:trPr>
        <w:tc>
          <w:tcPr>
            <w:tcW w:w="236" w:type="dxa"/>
            <w:shd w:val="clear" w:color="auto" w:fill="FFFFFF" w:themeFill="background1"/>
          </w:tcPr>
          <w:p w:rsidR="00FB0862" w:rsidRDefault="00FB0862" w14:paraId="425C8F95" w14:textId="5957B4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523" w:type="dxa"/>
            <w:shd w:val="clear" w:color="auto" w:fill="FFFFFF" w:themeFill="background1"/>
          </w:tcPr>
          <w:p w:rsidRPr="00E4392C" w:rsidR="00FB0862" w:rsidRDefault="00FB0862" w14:paraId="238FD3C2" w14:textId="6FE746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HIV POSITIVE</w:t>
            </w:r>
          </w:p>
        </w:tc>
        <w:tc>
          <w:tcPr>
            <w:tcW w:w="1296" w:type="dxa"/>
            <w:shd w:val="clear" w:color="auto" w:fill="FFFFFF" w:themeFill="background1"/>
          </w:tcPr>
          <w:p w:rsidRPr="00E4392C" w:rsidR="00FB0862" w:rsidRDefault="00FB0862" w14:paraId="5FBB6F33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[Char, 1]</w:t>
            </w:r>
          </w:p>
        </w:tc>
        <w:tc>
          <w:tcPr>
            <w:tcW w:w="1856" w:type="dxa"/>
            <w:shd w:val="clear" w:color="auto" w:fill="FFFFFF" w:themeFill="background1"/>
          </w:tcPr>
          <w:p w:rsidRPr="00E4392C" w:rsidR="00FB0862" w:rsidRDefault="00FB0862" w14:paraId="34A5DA6F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50" w:type="dxa"/>
            <w:shd w:val="clear" w:color="auto" w:fill="FFFFFF" w:themeFill="background1"/>
          </w:tcPr>
          <w:p w:rsidR="00FB0862" w:rsidRDefault="00FB0862" w14:paraId="59B9A52C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=taking ART</w:t>
            </w:r>
          </w:p>
          <w:p w:rsidR="00FB0862" w:rsidRDefault="00FB0862" w14:paraId="42026273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=not taking ART</w:t>
            </w:r>
          </w:p>
          <w:p w:rsidR="00FB0862" w:rsidRDefault="00FB0862" w14:paraId="7087AAF8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=viral load undetectable</w:t>
            </w:r>
          </w:p>
          <w:p w:rsidR="00FB0862" w:rsidRDefault="00FB0862" w14:paraId="1FB6DA17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=viral load detectable</w:t>
            </w:r>
          </w:p>
          <w:p w:rsidRPr="00E4392C" w:rsidR="00FB0862" w:rsidRDefault="00FB0862" w14:paraId="44D970B5" w14:textId="41367B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=unknown viral load</w:t>
            </w:r>
          </w:p>
        </w:tc>
      </w:tr>
      <w:tr w:rsidRPr="003F0DE8" w:rsidR="00FB0862" w:rsidTr="00784AE3" w14:paraId="4CA4E382" w14:textId="77777777">
        <w:trPr>
          <w:trHeight w:val="776"/>
        </w:trPr>
        <w:tc>
          <w:tcPr>
            <w:tcW w:w="236" w:type="dxa"/>
            <w:shd w:val="clear" w:color="auto" w:fill="FFFFFF" w:themeFill="background1"/>
          </w:tcPr>
          <w:p w:rsidRPr="00E4392C" w:rsidR="00FB0862" w:rsidRDefault="00FB0862" w14:paraId="6F7F4F16" w14:textId="185B13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2523" w:type="dxa"/>
            <w:shd w:val="clear" w:color="auto" w:fill="FFFFFF" w:themeFill="background1"/>
          </w:tcPr>
          <w:p w:rsidRPr="00E4392C" w:rsidR="00FB0862" w:rsidRDefault="00FB0862" w14:paraId="0E8F17D1" w14:textId="5EDD9C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ANAT</w:t>
            </w: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MobiNAAT</w:t>
            </w:r>
            <w:proofErr w:type="spellEnd"/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96" w:type="dxa"/>
            <w:shd w:val="clear" w:color="auto" w:fill="FFFFFF" w:themeFill="background1"/>
          </w:tcPr>
          <w:p w:rsidRPr="00E4392C" w:rsidR="00FB0862" w:rsidRDefault="00FB0862" w14:paraId="22915E15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[Char, 1]</w:t>
            </w:r>
          </w:p>
        </w:tc>
        <w:tc>
          <w:tcPr>
            <w:tcW w:w="1856" w:type="dxa"/>
            <w:shd w:val="clear" w:color="auto" w:fill="FFFFFF" w:themeFill="background1"/>
          </w:tcPr>
          <w:p w:rsidRPr="00E4392C" w:rsidR="00FB0862" w:rsidRDefault="00FB0862" w14:paraId="3DD30519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Anatomic site of specimen collection</w:t>
            </w:r>
          </w:p>
        </w:tc>
        <w:tc>
          <w:tcPr>
            <w:tcW w:w="2750" w:type="dxa"/>
            <w:shd w:val="clear" w:color="auto" w:fill="FFFFFF" w:themeFill="background1"/>
          </w:tcPr>
          <w:p w:rsidR="00FB0862" w:rsidRDefault="00FB0862" w14:paraId="63777622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1=male urethra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l meatus</w:t>
            </w:r>
          </w:p>
          <w:p w:rsidRPr="00E4392C" w:rsidR="00FB0862" w:rsidRDefault="00FB0862" w14:paraId="78FBDF53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=urine</w:t>
            </w:r>
          </w:p>
          <w:p w:rsidRPr="00E4392C" w:rsidR="00FB0862" w:rsidRDefault="00FB0862" w14:paraId="71B35F59" w14:textId="20F7E1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3=pharynx</w:t>
            </w:r>
          </w:p>
          <w:p w:rsidRPr="00E4392C" w:rsidR="00FB0862" w:rsidRDefault="00FB0862" w14:paraId="095DBE44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4=rectum</w:t>
            </w:r>
          </w:p>
          <w:p w:rsidRPr="00E4392C" w:rsidR="00FB0862" w:rsidRDefault="00FB0862" w14:paraId="6C58DD97" w14:textId="4FEBF5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5=other</w:t>
            </w:r>
          </w:p>
          <w:p w:rsidRPr="00E4392C" w:rsidR="00FB0862" w:rsidRDefault="00FB0862" w14:paraId="2839CE1C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9=unknown</w:t>
            </w:r>
          </w:p>
        </w:tc>
      </w:tr>
      <w:tr w:rsidRPr="003F0DE8" w:rsidR="00FB0862" w:rsidTr="00784AE3" w14:paraId="5F4909CD" w14:textId="77777777">
        <w:trPr>
          <w:trHeight w:val="776"/>
        </w:trPr>
        <w:tc>
          <w:tcPr>
            <w:tcW w:w="236" w:type="dxa"/>
            <w:shd w:val="clear" w:color="auto" w:fill="FFFFFF" w:themeFill="background1"/>
          </w:tcPr>
          <w:p w:rsidR="00FB0862" w:rsidRDefault="00FB0862" w14:paraId="03F59403" w14:textId="5952C4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2523" w:type="dxa"/>
            <w:shd w:val="clear" w:color="auto" w:fill="FFFFFF" w:themeFill="background1"/>
          </w:tcPr>
          <w:p w:rsidRPr="00E4392C" w:rsidR="00FB0862" w:rsidRDefault="00FB0862" w14:paraId="6CB8DC2C" w14:textId="244D03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NUMBER PARTNERS (2)</w:t>
            </w:r>
          </w:p>
        </w:tc>
        <w:tc>
          <w:tcPr>
            <w:tcW w:w="1296" w:type="dxa"/>
            <w:shd w:val="clear" w:color="auto" w:fill="FFFFFF" w:themeFill="background1"/>
          </w:tcPr>
          <w:p w:rsidRPr="00E4392C" w:rsidR="00FB0862" w:rsidRDefault="00FB0862" w14:paraId="0AE37E0C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[Num,2]</w:t>
            </w:r>
          </w:p>
        </w:tc>
        <w:tc>
          <w:tcPr>
            <w:tcW w:w="1856" w:type="dxa"/>
            <w:shd w:val="clear" w:color="auto" w:fill="FFFFFF" w:themeFill="background1"/>
          </w:tcPr>
          <w:p w:rsidRPr="00E4392C" w:rsidR="00FB0862" w:rsidRDefault="00FB0862" w14:paraId="546741CA" w14:textId="74BC9D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How many sexual partners in previous 2 months</w:t>
            </w:r>
          </w:p>
        </w:tc>
        <w:tc>
          <w:tcPr>
            <w:tcW w:w="2750" w:type="dxa"/>
            <w:shd w:val="clear" w:color="auto" w:fill="FFFFFF" w:themeFill="background1"/>
          </w:tcPr>
          <w:p w:rsidR="00FB0862" w:rsidRDefault="00FB0862" w14:paraId="566D2226" w14:textId="7988A3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Number: </w:t>
            </w:r>
          </w:p>
          <w:p w:rsidRPr="00E4392C" w:rsidR="00FB0862" w:rsidRDefault="00FB0862" w14:paraId="1853BB66" w14:textId="6BFFFB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9=unknown</w:t>
            </w:r>
          </w:p>
        </w:tc>
      </w:tr>
      <w:tr w:rsidRPr="003F0DE8" w:rsidR="00FB0862" w:rsidTr="00784AE3" w14:paraId="371CC4AA" w14:textId="77777777">
        <w:trPr>
          <w:trHeight w:val="1320"/>
        </w:trPr>
        <w:tc>
          <w:tcPr>
            <w:tcW w:w="236" w:type="dxa"/>
            <w:shd w:val="clear" w:color="auto" w:fill="FFFFFF" w:themeFill="background1"/>
          </w:tcPr>
          <w:p w:rsidR="00FB0862" w:rsidRDefault="00FB0862" w14:paraId="1CB3BD55" w14:textId="1CEB12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lastRenderedPageBreak/>
              <w:t>15</w:t>
            </w:r>
          </w:p>
        </w:tc>
        <w:tc>
          <w:tcPr>
            <w:tcW w:w="2523" w:type="dxa"/>
            <w:shd w:val="clear" w:color="auto" w:fill="FFFFFF" w:themeFill="background1"/>
          </w:tcPr>
          <w:p w:rsidR="00FB0862" w:rsidRDefault="00FB0862" w14:paraId="6BB0A585" w14:textId="71C747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NUMBER PARTNERS (6)</w:t>
            </w:r>
          </w:p>
        </w:tc>
        <w:tc>
          <w:tcPr>
            <w:tcW w:w="1296" w:type="dxa"/>
            <w:shd w:val="clear" w:color="auto" w:fill="FFFFFF" w:themeFill="background1"/>
          </w:tcPr>
          <w:p w:rsidR="00FB0862" w:rsidRDefault="00FB0862" w14:paraId="72CACF1B" w14:textId="427395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[Num,2]</w:t>
            </w:r>
          </w:p>
        </w:tc>
        <w:tc>
          <w:tcPr>
            <w:tcW w:w="1856" w:type="dxa"/>
            <w:shd w:val="clear" w:color="auto" w:fill="FFFFFF" w:themeFill="background1"/>
          </w:tcPr>
          <w:p w:rsidR="00FB0862" w:rsidRDefault="00FB0862" w14:paraId="69783F4F" w14:textId="672E6C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How many sexual partners in previous 6 months</w:t>
            </w:r>
          </w:p>
        </w:tc>
        <w:tc>
          <w:tcPr>
            <w:tcW w:w="2750" w:type="dxa"/>
            <w:shd w:val="clear" w:color="auto" w:fill="FFFFFF" w:themeFill="background1"/>
          </w:tcPr>
          <w:p w:rsidR="00FB0862" w:rsidRDefault="00FB0862" w14:paraId="3B06D581" w14:textId="14AA5B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umber:</w:t>
            </w:r>
          </w:p>
          <w:p w:rsidR="00FB0862" w:rsidRDefault="00FB0862" w14:paraId="4521A752" w14:textId="43C015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9=unknown</w:t>
            </w:r>
          </w:p>
        </w:tc>
      </w:tr>
      <w:tr w:rsidRPr="003F0DE8" w:rsidR="00FB0862" w:rsidTr="00784AE3" w14:paraId="2E8456C8" w14:textId="77777777">
        <w:trPr>
          <w:trHeight w:val="156"/>
        </w:trPr>
        <w:tc>
          <w:tcPr>
            <w:tcW w:w="236" w:type="dxa"/>
            <w:shd w:val="clear" w:color="auto" w:fill="FFFFFF" w:themeFill="background1"/>
          </w:tcPr>
          <w:p w:rsidR="00FB0862" w:rsidRDefault="00FB0862" w14:paraId="296E55FC" w14:textId="23351C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2523" w:type="dxa"/>
            <w:shd w:val="clear" w:color="auto" w:fill="FFFFFF" w:themeFill="background1"/>
          </w:tcPr>
          <w:p w:rsidR="00FB0862" w:rsidRDefault="00FB0862" w14:paraId="61961325" w14:textId="26837F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</w:p>
          <w:p w:rsidRPr="00E4392C" w:rsidR="00FB0862" w:rsidRDefault="00FB0862" w14:paraId="1009DDD5" w14:textId="2BEA96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CONDOM USE</w:t>
            </w:r>
          </w:p>
        </w:tc>
        <w:tc>
          <w:tcPr>
            <w:tcW w:w="1296" w:type="dxa"/>
            <w:shd w:val="clear" w:color="auto" w:fill="FFFFFF" w:themeFill="background1"/>
          </w:tcPr>
          <w:p w:rsidRPr="00E4392C" w:rsidR="00FB0862" w:rsidRDefault="00FB0862" w14:paraId="658FFE7B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um</w:t>
            </w:r>
            <w:proofErr w:type="spellEnd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, 2]</w:t>
            </w:r>
          </w:p>
        </w:tc>
        <w:tc>
          <w:tcPr>
            <w:tcW w:w="1856" w:type="dxa"/>
            <w:shd w:val="clear" w:color="auto" w:fill="FFFFFF" w:themeFill="background1"/>
          </w:tcPr>
          <w:p w:rsidRPr="00E4392C" w:rsidR="00FB0862" w:rsidRDefault="00FB0862" w14:paraId="6022A72C" w14:textId="5BA00F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ondom use in the last 6 months</w:t>
            </w:r>
          </w:p>
        </w:tc>
        <w:tc>
          <w:tcPr>
            <w:tcW w:w="2750" w:type="dxa"/>
            <w:shd w:val="clear" w:color="auto" w:fill="FFFFFF" w:themeFill="background1"/>
          </w:tcPr>
          <w:p w:rsidR="00FB0862" w:rsidRDefault="00FB0862" w14:paraId="2C7431CE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=always</w:t>
            </w:r>
          </w:p>
          <w:p w:rsidR="00FB0862" w:rsidRDefault="00FB0862" w14:paraId="00A7781E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=sometimes</w:t>
            </w:r>
          </w:p>
          <w:p w:rsidR="00FB0862" w:rsidRDefault="00FB0862" w14:paraId="33B7C6EE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=never</w:t>
            </w:r>
          </w:p>
          <w:p w:rsidRPr="00E4392C" w:rsidR="00FB0862" w:rsidRDefault="00FB0862" w14:paraId="2C575C80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=unknown</w:t>
            </w:r>
          </w:p>
        </w:tc>
      </w:tr>
      <w:tr w:rsidRPr="003F0DE8" w:rsidR="00FB0862" w:rsidTr="00784AE3" w14:paraId="77E66F46" w14:textId="77777777">
        <w:trPr>
          <w:trHeight w:val="156"/>
        </w:trPr>
        <w:tc>
          <w:tcPr>
            <w:tcW w:w="236" w:type="dxa"/>
            <w:shd w:val="clear" w:color="auto" w:fill="FFFFFF" w:themeFill="background1"/>
          </w:tcPr>
          <w:p w:rsidR="00FB0862" w:rsidRDefault="00FB0862" w14:paraId="4561F8F0" w14:textId="7C4DDE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2523" w:type="dxa"/>
            <w:shd w:val="clear" w:color="auto" w:fill="FFFFFF" w:themeFill="background1"/>
          </w:tcPr>
          <w:p w:rsidRPr="00E4392C" w:rsidR="00FB0862" w:rsidRDefault="00FB0862" w14:paraId="2602024C" w14:textId="1B77FE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CONDOM_HIV</w:t>
            </w:r>
          </w:p>
        </w:tc>
        <w:tc>
          <w:tcPr>
            <w:tcW w:w="1296" w:type="dxa"/>
            <w:shd w:val="clear" w:color="auto" w:fill="FFFFFF" w:themeFill="background1"/>
          </w:tcPr>
          <w:p w:rsidRPr="00E4392C" w:rsidR="00FB0862" w:rsidRDefault="00FB0862" w14:paraId="361EF251" w14:textId="1810C1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[Num,2]</w:t>
            </w:r>
          </w:p>
        </w:tc>
        <w:tc>
          <w:tcPr>
            <w:tcW w:w="1856" w:type="dxa"/>
            <w:shd w:val="clear" w:color="auto" w:fill="FFFFFF" w:themeFill="background1"/>
          </w:tcPr>
          <w:p w:rsidRPr="00E4392C" w:rsidR="00FB0862" w:rsidRDefault="00FB0862" w14:paraId="5C42E14E" w14:textId="1AA455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ondom use with someone of unknown or different HIV status in past 6 months</w:t>
            </w:r>
          </w:p>
        </w:tc>
        <w:tc>
          <w:tcPr>
            <w:tcW w:w="2750" w:type="dxa"/>
            <w:shd w:val="clear" w:color="auto" w:fill="FFFFFF" w:themeFill="background1"/>
          </w:tcPr>
          <w:p w:rsidR="00FB0862" w:rsidRDefault="00FB0862" w14:paraId="3AEF630C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=yes</w:t>
            </w:r>
          </w:p>
          <w:p w:rsidR="00FB0862" w:rsidRDefault="00FB0862" w14:paraId="2BF906C8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=no</w:t>
            </w:r>
          </w:p>
          <w:p w:rsidR="00FB0862" w:rsidRDefault="00FB0862" w14:paraId="02FC5091" w14:textId="4CA69A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=unknown</w:t>
            </w:r>
          </w:p>
          <w:p w:rsidRPr="00E4392C" w:rsidR="00FB0862" w:rsidRDefault="00FB0862" w14:paraId="37DEC2DD" w14:textId="433462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2=declined to answer</w:t>
            </w:r>
          </w:p>
        </w:tc>
      </w:tr>
      <w:tr w:rsidRPr="003F0DE8" w:rsidR="00FB0862" w:rsidTr="00784AE3" w14:paraId="0C152E30" w14:textId="77777777">
        <w:trPr>
          <w:trHeight w:val="156"/>
        </w:trPr>
        <w:tc>
          <w:tcPr>
            <w:tcW w:w="236" w:type="dxa"/>
            <w:shd w:val="clear" w:color="auto" w:fill="FFFFFF" w:themeFill="background1"/>
          </w:tcPr>
          <w:p w:rsidR="00FB0862" w:rsidRDefault="00FB0862" w14:paraId="0A4A96F8" w14:textId="58A389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2523" w:type="dxa"/>
            <w:shd w:val="clear" w:color="auto" w:fill="FFFFFF" w:themeFill="background1"/>
          </w:tcPr>
          <w:p w:rsidRPr="00E4392C" w:rsidR="00FB0862" w:rsidRDefault="00FB0862" w14:paraId="5E47CC36" w14:textId="69DEAB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NUMBER EPISODES UDS</w:t>
            </w:r>
          </w:p>
        </w:tc>
        <w:tc>
          <w:tcPr>
            <w:tcW w:w="1296" w:type="dxa"/>
            <w:shd w:val="clear" w:color="auto" w:fill="FFFFFF" w:themeFill="background1"/>
          </w:tcPr>
          <w:p w:rsidRPr="00E4392C" w:rsidR="00FB0862" w:rsidRDefault="00FB0862" w14:paraId="03721028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[Num,2]</w:t>
            </w:r>
          </w:p>
        </w:tc>
        <w:tc>
          <w:tcPr>
            <w:tcW w:w="1856" w:type="dxa"/>
            <w:shd w:val="clear" w:color="auto" w:fill="FFFFFF" w:themeFill="background1"/>
          </w:tcPr>
          <w:p w:rsidRPr="00E4392C" w:rsidR="00FB0862" w:rsidRDefault="00FB0862" w14:paraId="49E28E85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umber of UDS in past 6 months</w:t>
            </w:r>
          </w:p>
        </w:tc>
        <w:tc>
          <w:tcPr>
            <w:tcW w:w="2750" w:type="dxa"/>
            <w:shd w:val="clear" w:color="auto" w:fill="FFFFFF" w:themeFill="background1"/>
          </w:tcPr>
          <w:p w:rsidR="00FB0862" w:rsidRDefault="00FB0862" w14:paraId="080F5470" w14:textId="3D34B8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umber:</w:t>
            </w:r>
          </w:p>
          <w:p w:rsidRPr="00E4392C" w:rsidR="00FB0862" w:rsidRDefault="00FB0862" w14:paraId="138262CE" w14:textId="40C95D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9=unknown</w:t>
            </w:r>
          </w:p>
        </w:tc>
      </w:tr>
      <w:tr w:rsidRPr="003F0DE8" w:rsidR="00FB0862" w:rsidTr="00784AE3" w14:paraId="5DA193AE" w14:textId="77777777">
        <w:trPr>
          <w:trHeight w:val="156"/>
        </w:trPr>
        <w:tc>
          <w:tcPr>
            <w:tcW w:w="236" w:type="dxa"/>
            <w:shd w:val="clear" w:color="auto" w:fill="FFFFFF" w:themeFill="background1"/>
          </w:tcPr>
          <w:p w:rsidR="00FB0862" w:rsidRDefault="00FB0862" w14:paraId="61B9AF3A" w14:textId="7D7796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2523" w:type="dxa"/>
            <w:shd w:val="clear" w:color="auto" w:fill="FFFFFF" w:themeFill="background1"/>
          </w:tcPr>
          <w:p w:rsidRPr="00E4392C" w:rsidR="00FB0862" w:rsidRDefault="00FB0862" w14:paraId="2399A781" w14:textId="65A784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TRANSACTIONAL SEX</w:t>
            </w:r>
          </w:p>
        </w:tc>
        <w:tc>
          <w:tcPr>
            <w:tcW w:w="1296" w:type="dxa"/>
            <w:shd w:val="clear" w:color="auto" w:fill="FFFFFF" w:themeFill="background1"/>
          </w:tcPr>
          <w:p w:rsidRPr="00E4392C" w:rsidR="00FB0862" w:rsidRDefault="00FB0862" w14:paraId="58BBBEF4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[Num,2]</w:t>
            </w:r>
          </w:p>
        </w:tc>
        <w:tc>
          <w:tcPr>
            <w:tcW w:w="1856" w:type="dxa"/>
            <w:shd w:val="clear" w:color="auto" w:fill="FFFFFF" w:themeFill="background1"/>
          </w:tcPr>
          <w:p w:rsidRPr="00E4392C" w:rsidR="00FB0862" w:rsidRDefault="00FB0862" w14:paraId="35996E3C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Gifts, food, shelter, money for sex in last 6 months</w:t>
            </w:r>
          </w:p>
        </w:tc>
        <w:tc>
          <w:tcPr>
            <w:tcW w:w="2750" w:type="dxa"/>
            <w:shd w:val="clear" w:color="auto" w:fill="FFFFFF" w:themeFill="background1"/>
          </w:tcPr>
          <w:p w:rsidR="00FB0862" w:rsidRDefault="00FB0862" w14:paraId="5A26B43C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=yes, given</w:t>
            </w:r>
          </w:p>
          <w:p w:rsidR="00FB0862" w:rsidRDefault="00FB0862" w14:paraId="19DD43BB" w14:textId="2D8190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=yes, received</w:t>
            </w:r>
          </w:p>
          <w:p w:rsidR="00FB0862" w:rsidRDefault="00FB0862" w14:paraId="5E92A206" w14:textId="08C217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=both given and received</w:t>
            </w:r>
          </w:p>
          <w:p w:rsidR="00FB0862" w:rsidRDefault="00FB0862" w14:paraId="587C1FEB" w14:textId="46CB322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=no</w:t>
            </w:r>
          </w:p>
          <w:p w:rsidRPr="00E4392C" w:rsidR="00FB0862" w:rsidRDefault="00FB0862" w14:paraId="2CE1630C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=unknown</w:t>
            </w:r>
          </w:p>
        </w:tc>
      </w:tr>
      <w:tr w:rsidRPr="003F0DE8" w:rsidR="00FB0862" w:rsidTr="00784AE3" w14:paraId="1C5AC01B" w14:textId="77777777">
        <w:trPr>
          <w:trHeight w:val="156"/>
        </w:trPr>
        <w:tc>
          <w:tcPr>
            <w:tcW w:w="236" w:type="dxa"/>
            <w:shd w:val="clear" w:color="auto" w:fill="FFFFFF" w:themeFill="background1"/>
          </w:tcPr>
          <w:p w:rsidRPr="00E4392C" w:rsidR="00FB0862" w:rsidRDefault="00FB0862" w14:paraId="785E752D" w14:textId="2EDE8B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2523" w:type="dxa"/>
            <w:shd w:val="clear" w:color="auto" w:fill="FFFFFF" w:themeFill="background1"/>
          </w:tcPr>
          <w:p w:rsidRPr="00E4392C" w:rsidR="00FB0862" w:rsidRDefault="00FB0862" w14:paraId="1AAB6FA0" w14:textId="0107CA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296" w:type="dxa"/>
            <w:shd w:val="clear" w:color="auto" w:fill="FFFFFF" w:themeFill="background1"/>
          </w:tcPr>
          <w:p w:rsidRPr="00E4392C" w:rsidR="00FB0862" w:rsidRDefault="00FB0862" w14:paraId="3DE618CE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[</w:t>
            </w:r>
            <w:proofErr w:type="spellStart"/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Num</w:t>
            </w:r>
            <w:proofErr w:type="spellEnd"/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, 2]</w:t>
            </w:r>
          </w:p>
        </w:tc>
        <w:tc>
          <w:tcPr>
            <w:tcW w:w="1856" w:type="dxa"/>
            <w:shd w:val="clear" w:color="auto" w:fill="FFFFFF" w:themeFill="background1"/>
          </w:tcPr>
          <w:p w:rsidRPr="00E4392C" w:rsidR="00FB0862" w:rsidRDefault="00FB0862" w14:paraId="3F525BD8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Age in years</w:t>
            </w:r>
          </w:p>
        </w:tc>
        <w:tc>
          <w:tcPr>
            <w:tcW w:w="2750" w:type="dxa"/>
            <w:shd w:val="clear" w:color="auto" w:fill="FFFFFF" w:themeFill="background1"/>
          </w:tcPr>
          <w:p w:rsidR="00FB0862" w:rsidRDefault="00FB0862" w14:paraId="3DF7E360" w14:textId="3DE69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umber:</w:t>
            </w:r>
          </w:p>
          <w:p w:rsidRPr="00E4392C" w:rsidR="00FB0862" w:rsidRDefault="00FB0862" w14:paraId="559A5279" w14:textId="2FAA93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Enter 99= unknown</w:t>
            </w:r>
          </w:p>
        </w:tc>
      </w:tr>
      <w:tr w:rsidRPr="003F0DE8" w:rsidR="00FB0862" w:rsidTr="00784AE3" w14:paraId="12090C66" w14:textId="77777777">
        <w:trPr>
          <w:trHeight w:val="620"/>
        </w:trPr>
        <w:tc>
          <w:tcPr>
            <w:tcW w:w="236" w:type="dxa"/>
            <w:shd w:val="clear" w:color="auto" w:fill="FFFFFF" w:themeFill="background1"/>
          </w:tcPr>
          <w:p w:rsidRPr="00E4392C" w:rsidR="00FB0862" w:rsidRDefault="00FB0862" w14:paraId="748DC66D" w14:textId="074F3A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2523" w:type="dxa"/>
            <w:shd w:val="clear" w:color="auto" w:fill="FFFFFF" w:themeFill="background1"/>
          </w:tcPr>
          <w:p w:rsidRPr="00E4392C" w:rsidR="00FB0862" w:rsidRDefault="00FB0862" w14:paraId="60887E9C" w14:textId="557048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SEXOR</w:t>
            </w:r>
          </w:p>
        </w:tc>
        <w:tc>
          <w:tcPr>
            <w:tcW w:w="1296" w:type="dxa"/>
            <w:shd w:val="clear" w:color="auto" w:fill="FFFFFF" w:themeFill="background1"/>
          </w:tcPr>
          <w:p w:rsidRPr="00E4392C" w:rsidR="00FB0862" w:rsidRDefault="00FB0862" w14:paraId="6F6E065A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[Char, 1]</w:t>
            </w:r>
          </w:p>
        </w:tc>
        <w:tc>
          <w:tcPr>
            <w:tcW w:w="1856" w:type="dxa"/>
            <w:shd w:val="clear" w:color="auto" w:fill="FFFFFF" w:themeFill="background1"/>
          </w:tcPr>
          <w:p w:rsidRPr="00E4392C" w:rsidR="00FB0862" w:rsidRDefault="00FB0862" w14:paraId="6AF6A92C" w14:textId="4BDF07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History of sex with women, men, or both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(all that apply)</w:t>
            </w:r>
          </w:p>
        </w:tc>
        <w:tc>
          <w:tcPr>
            <w:tcW w:w="2750" w:type="dxa"/>
            <w:shd w:val="clear" w:color="auto" w:fill="FFFFFF" w:themeFill="background1"/>
          </w:tcPr>
          <w:p w:rsidRPr="00E4392C" w:rsidR="00FB0862" w:rsidRDefault="00FB0862" w14:paraId="13C4EE34" w14:textId="037952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1=women only (heterosexual)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(go to SEX_BEHAV_WOMEN)</w:t>
            </w:r>
          </w:p>
          <w:p w:rsidRPr="00E4392C" w:rsidR="00FB0862" w:rsidRDefault="00FB0862" w14:paraId="04F3060E" w14:textId="504662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2=men only (homosexual)</w:t>
            </w:r>
            <w:r>
              <w:t xml:space="preserve">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go to SEX_BEHAV_</w:t>
            </w:r>
            <w:r w:rsidRPr="00DE4882">
              <w:rPr>
                <w:rFonts w:ascii="Times New Roman" w:hAnsi="Times New Roman" w:eastAsia="Times New Roman" w:cs="Times New Roman"/>
                <w:sz w:val="24"/>
                <w:szCs w:val="24"/>
              </w:rPr>
              <w:t>MEN)</w:t>
            </w:r>
          </w:p>
          <w:p w:rsidRPr="00E4392C" w:rsidR="00FB0862" w:rsidRDefault="00FB0862" w14:paraId="7A3BED4C" w14:textId="495B7E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3=women and men (bisexual)</w:t>
            </w:r>
            <w:r>
              <w:t xml:space="preserve"> </w:t>
            </w:r>
            <w:r w:rsidRPr="00DE4882">
              <w:rPr>
                <w:rFonts w:ascii="Times New Roman" w:hAnsi="Times New Roman" w:eastAsia="Times New Roman" w:cs="Times New Roman"/>
                <w:sz w:val="24"/>
                <w:szCs w:val="24"/>
              </w:rPr>
              <w:t>(go to SEX_BEHAV_WOME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and SEX_BEHAV_MEN</w:t>
            </w:r>
            <w:r w:rsidRPr="00DE4882">
              <w:rPr>
                <w:rFonts w:ascii="Times New Roman" w:hAnsi="Times New Roman" w:eastAsia="Times New Roman" w:cs="Times New Roman"/>
                <w:sz w:val="24"/>
                <w:szCs w:val="24"/>
              </w:rPr>
              <w:t>)</w:t>
            </w:r>
          </w:p>
          <w:p w:rsidR="00FB0862" w:rsidRDefault="00FB0862" w14:paraId="680B6EDF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9=unknown</w:t>
            </w:r>
          </w:p>
          <w:p w:rsidRPr="00E4392C" w:rsidR="00FB0862" w:rsidRDefault="00FB0862" w14:paraId="19A9615E" w14:textId="4BF6B7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2=declined to answer</w:t>
            </w:r>
          </w:p>
        </w:tc>
      </w:tr>
      <w:tr w:rsidRPr="003F0DE8" w:rsidR="00FB0862" w:rsidTr="00784AE3" w14:paraId="2FB9CE2D" w14:textId="77777777">
        <w:trPr>
          <w:trHeight w:val="462"/>
        </w:trPr>
        <w:tc>
          <w:tcPr>
            <w:tcW w:w="236" w:type="dxa"/>
            <w:shd w:val="clear" w:color="auto" w:fill="FFFFFF" w:themeFill="background1"/>
          </w:tcPr>
          <w:p w:rsidR="00FB0862" w:rsidRDefault="00FB0862" w14:paraId="4C71C373" w14:textId="54CB14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2523" w:type="dxa"/>
            <w:shd w:val="clear" w:color="auto" w:fill="FFFFFF" w:themeFill="background1"/>
          </w:tcPr>
          <w:p w:rsidRPr="00E4392C" w:rsidR="00FB0862" w:rsidRDefault="00FB0862" w14:paraId="4B36FAD5" w14:textId="43B7C1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SEX_BEHAV_WOM</w:t>
            </w:r>
          </w:p>
        </w:tc>
        <w:tc>
          <w:tcPr>
            <w:tcW w:w="1296" w:type="dxa"/>
            <w:shd w:val="clear" w:color="auto" w:fill="FFFFFF" w:themeFill="background1"/>
          </w:tcPr>
          <w:p w:rsidRPr="00E4392C" w:rsidR="00FB0862" w:rsidRDefault="00FB0862" w14:paraId="17419DE4" w14:textId="712B8B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[Char]</w:t>
            </w:r>
          </w:p>
        </w:tc>
        <w:tc>
          <w:tcPr>
            <w:tcW w:w="1856" w:type="dxa"/>
            <w:shd w:val="clear" w:color="auto" w:fill="FFFFFF" w:themeFill="background1"/>
          </w:tcPr>
          <w:p w:rsidRPr="00E4392C" w:rsidR="00FB0862" w:rsidRDefault="00FB0862" w14:paraId="4B52FC82" w14:textId="798F21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ex with women in past 12 months (all that apply)</w:t>
            </w:r>
          </w:p>
        </w:tc>
        <w:tc>
          <w:tcPr>
            <w:tcW w:w="2750" w:type="dxa"/>
            <w:shd w:val="clear" w:color="auto" w:fill="FFFFFF" w:themeFill="background1"/>
          </w:tcPr>
          <w:p w:rsidR="00FB0862" w:rsidRDefault="00FB0862" w14:paraId="65A60D5A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=vaginal with condom</w:t>
            </w:r>
          </w:p>
          <w:p w:rsidR="00FB0862" w:rsidRDefault="00FB0862" w14:paraId="25371CE2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=vaginal without condom</w:t>
            </w:r>
          </w:p>
          <w:p w:rsidR="00FB0862" w:rsidRDefault="00FB0862" w14:paraId="2B0BCA19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=oral with condom</w:t>
            </w:r>
          </w:p>
          <w:p w:rsidR="00FB0862" w:rsidRDefault="00FB0862" w14:paraId="0C99FAA7" w14:textId="0CA39F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=oral without condom</w:t>
            </w:r>
          </w:p>
          <w:p w:rsidR="00FB0862" w:rsidRDefault="00FB0862" w14:paraId="77E3DAB3" w14:textId="7B4957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5=oral </w:t>
            </w:r>
            <w:proofErr w:type="spellStart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nsertive</w:t>
            </w:r>
            <w:proofErr w:type="spellEnd"/>
          </w:p>
          <w:p w:rsidR="00FB0862" w:rsidRDefault="00FB0862" w14:paraId="1E543D4A" w14:textId="65DE9A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6=oral receptive</w:t>
            </w:r>
          </w:p>
          <w:p w:rsidR="00FB0862" w:rsidRDefault="00FB0862" w14:paraId="7C348042" w14:textId="4E02AF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lastRenderedPageBreak/>
              <w:t xml:space="preserve">7=oral </w:t>
            </w:r>
            <w:proofErr w:type="spellStart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nsertive</w:t>
            </w:r>
            <w:proofErr w:type="spellEnd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and receptive</w:t>
            </w:r>
          </w:p>
          <w:p w:rsidR="00FB0862" w:rsidRDefault="00FB0862" w14:paraId="7CA4D987" w14:textId="72C4CD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8=anal with condom</w:t>
            </w:r>
          </w:p>
          <w:p w:rsidR="00FB0862" w:rsidRDefault="00FB0862" w14:paraId="1ACE65E7" w14:textId="55E630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=anal without condom</w:t>
            </w:r>
          </w:p>
          <w:p w:rsidR="00FB0862" w:rsidRDefault="00FB0862" w14:paraId="12640776" w14:textId="54CEAC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1=unknown</w:t>
            </w:r>
          </w:p>
          <w:p w:rsidRPr="00E4392C" w:rsidR="00FB0862" w:rsidRDefault="00FB0862" w14:paraId="49ADE869" w14:textId="3F4031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2=declined to answer</w:t>
            </w:r>
          </w:p>
        </w:tc>
      </w:tr>
      <w:tr w:rsidRPr="003F0DE8" w:rsidR="00FB0862" w:rsidTr="00784AE3" w14:paraId="097FA832" w14:textId="77777777">
        <w:trPr>
          <w:trHeight w:val="462"/>
        </w:trPr>
        <w:tc>
          <w:tcPr>
            <w:tcW w:w="236" w:type="dxa"/>
            <w:shd w:val="clear" w:color="auto" w:fill="FFFFFF" w:themeFill="background1"/>
          </w:tcPr>
          <w:p w:rsidR="00FB0862" w:rsidRDefault="00B56F65" w14:paraId="42F88C5F" w14:textId="5AC6A0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lastRenderedPageBreak/>
              <w:t>23</w:t>
            </w:r>
          </w:p>
        </w:tc>
        <w:tc>
          <w:tcPr>
            <w:tcW w:w="2523" w:type="dxa"/>
            <w:shd w:val="clear" w:color="auto" w:fill="FFFFFF" w:themeFill="background1"/>
          </w:tcPr>
          <w:p w:rsidRPr="00E4392C" w:rsidR="00FB0862" w:rsidRDefault="00FB0862" w14:paraId="3300FD61" w14:textId="62F64F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SEX_BEHAV_MEN</w:t>
            </w:r>
          </w:p>
        </w:tc>
        <w:tc>
          <w:tcPr>
            <w:tcW w:w="1296" w:type="dxa"/>
            <w:shd w:val="clear" w:color="auto" w:fill="FFFFFF" w:themeFill="background1"/>
          </w:tcPr>
          <w:p w:rsidRPr="00E4392C" w:rsidR="00FB0862" w:rsidRDefault="00FB0862" w14:paraId="48054C27" w14:textId="222079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[Char]</w:t>
            </w:r>
          </w:p>
        </w:tc>
        <w:tc>
          <w:tcPr>
            <w:tcW w:w="1856" w:type="dxa"/>
            <w:shd w:val="clear" w:color="auto" w:fill="FFFFFF" w:themeFill="background1"/>
          </w:tcPr>
          <w:p w:rsidRPr="00E4392C" w:rsidR="00FB0862" w:rsidRDefault="00FB0862" w14:paraId="0E474CD0" w14:textId="1E5C4E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ex with men in past 12 months (all that apply)</w:t>
            </w:r>
          </w:p>
        </w:tc>
        <w:tc>
          <w:tcPr>
            <w:tcW w:w="2750" w:type="dxa"/>
            <w:shd w:val="clear" w:color="auto" w:fill="FFFFFF" w:themeFill="background1"/>
          </w:tcPr>
          <w:p w:rsidR="00FB0862" w:rsidRDefault="00FB0862" w14:paraId="1B34B1CC" w14:textId="1105ED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=oral with condom</w:t>
            </w:r>
          </w:p>
          <w:p w:rsidR="00FB0862" w:rsidRDefault="00FB0862" w14:paraId="4F95AC36" w14:textId="11DBB2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=oral without condom</w:t>
            </w:r>
          </w:p>
          <w:p w:rsidR="00FB0862" w:rsidRDefault="00FB0862" w14:paraId="345A6822" w14:textId="7EDCD52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3=oral </w:t>
            </w:r>
            <w:proofErr w:type="spellStart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nsertive</w:t>
            </w:r>
            <w:proofErr w:type="spellEnd"/>
          </w:p>
          <w:p w:rsidR="00FB0862" w:rsidRDefault="00FB0862" w14:paraId="78E95D14" w14:textId="47F748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=oral receptive</w:t>
            </w:r>
          </w:p>
          <w:p w:rsidR="00FB0862" w:rsidRDefault="00FB0862" w14:paraId="74B2EA2C" w14:textId="1CACB8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5=oral </w:t>
            </w:r>
            <w:proofErr w:type="spellStart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nsertive</w:t>
            </w:r>
            <w:proofErr w:type="spellEnd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and receptive</w:t>
            </w:r>
          </w:p>
          <w:p w:rsidR="00FB0862" w:rsidRDefault="00FB0862" w14:paraId="3BFC69EF" w14:textId="6EDAE1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6=anal with condom</w:t>
            </w:r>
          </w:p>
          <w:p w:rsidR="00FB0862" w:rsidRDefault="00FB0862" w14:paraId="5D78D941" w14:textId="04FFEC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7=anal without condom</w:t>
            </w:r>
          </w:p>
          <w:p w:rsidRPr="00DE4882" w:rsidR="00FB0862" w:rsidRDefault="00FB0862" w14:paraId="7B4BA753" w14:textId="594ED6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8=anal</w:t>
            </w:r>
            <w:r w:rsidRPr="00DE4882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4882">
              <w:rPr>
                <w:rFonts w:ascii="Times New Roman" w:hAnsi="Times New Roman" w:eastAsia="Times New Roman" w:cs="Times New Roman"/>
                <w:sz w:val="24"/>
                <w:szCs w:val="24"/>
              </w:rPr>
              <w:t>insertive</w:t>
            </w:r>
            <w:proofErr w:type="spellEnd"/>
          </w:p>
          <w:p w:rsidRPr="00DE4882" w:rsidR="00FB0862" w:rsidRDefault="00FB0862" w14:paraId="205F1477" w14:textId="2DAEEF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=anal</w:t>
            </w:r>
            <w:r w:rsidRPr="00DE4882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receptive</w:t>
            </w:r>
          </w:p>
          <w:p w:rsidR="00FB0862" w:rsidRDefault="00FB0862" w14:paraId="6910FBAE" w14:textId="677DB6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0=anal</w:t>
            </w:r>
            <w:r w:rsidRPr="00DE4882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4882">
              <w:rPr>
                <w:rFonts w:ascii="Times New Roman" w:hAnsi="Times New Roman" w:eastAsia="Times New Roman" w:cs="Times New Roman"/>
                <w:sz w:val="24"/>
                <w:szCs w:val="24"/>
              </w:rPr>
              <w:t>insertive</w:t>
            </w:r>
            <w:proofErr w:type="spellEnd"/>
            <w:r w:rsidRPr="00DE4882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and receptive</w:t>
            </w:r>
          </w:p>
          <w:p w:rsidR="00FB0862" w:rsidRDefault="00FB0862" w14:paraId="5CCB9CC1" w14:textId="67C29D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1=unknown</w:t>
            </w:r>
          </w:p>
          <w:p w:rsidRPr="00E4392C" w:rsidR="00FB0862" w:rsidRDefault="00FB0862" w14:paraId="605A7677" w14:textId="49BF64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2=declined to answer</w:t>
            </w:r>
          </w:p>
        </w:tc>
      </w:tr>
      <w:tr w:rsidRPr="003F0DE8" w:rsidR="00FB0862" w:rsidTr="00784AE3" w14:paraId="1A299655" w14:textId="77777777">
        <w:trPr>
          <w:trHeight w:val="462"/>
        </w:trPr>
        <w:tc>
          <w:tcPr>
            <w:tcW w:w="236" w:type="dxa"/>
            <w:shd w:val="clear" w:color="auto" w:fill="FFFFFF" w:themeFill="background1"/>
          </w:tcPr>
          <w:p w:rsidR="00FB0862" w:rsidRDefault="00B56F65" w14:paraId="19EC9328" w14:textId="673DEC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2523" w:type="dxa"/>
            <w:shd w:val="clear" w:color="auto" w:fill="FFFFFF" w:themeFill="background1"/>
          </w:tcPr>
          <w:p w:rsidRPr="00E4392C" w:rsidR="00FB0862" w:rsidRDefault="00FB0862" w14:paraId="2A9A8AD5" w14:textId="725057B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ALCOHOL</w:t>
            </w:r>
          </w:p>
        </w:tc>
        <w:tc>
          <w:tcPr>
            <w:tcW w:w="1296" w:type="dxa"/>
            <w:shd w:val="clear" w:color="auto" w:fill="FFFFFF" w:themeFill="background1"/>
          </w:tcPr>
          <w:p w:rsidRPr="00E4392C" w:rsidR="00FB0862" w:rsidRDefault="00FB0862" w14:paraId="05CCD7F0" w14:textId="119B46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[Char]</w:t>
            </w:r>
          </w:p>
        </w:tc>
        <w:tc>
          <w:tcPr>
            <w:tcW w:w="1856" w:type="dxa"/>
            <w:shd w:val="clear" w:color="auto" w:fill="FFFFFF" w:themeFill="background1"/>
          </w:tcPr>
          <w:p w:rsidRPr="00E4392C" w:rsidR="00FB0862" w:rsidRDefault="00FB0862" w14:paraId="1E84BB67" w14:textId="257FD3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Alcohol intake in last 6 months</w:t>
            </w:r>
          </w:p>
        </w:tc>
        <w:tc>
          <w:tcPr>
            <w:tcW w:w="2750" w:type="dxa"/>
            <w:shd w:val="clear" w:color="auto" w:fill="FFFFFF" w:themeFill="background1"/>
          </w:tcPr>
          <w:p w:rsidR="00FB0862" w:rsidRDefault="00FB0862" w14:paraId="4B1884EA" w14:textId="6BCDA1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=yes (go to ALCOHOL_USE)</w:t>
            </w:r>
          </w:p>
          <w:p w:rsidR="00FB0862" w:rsidRDefault="00FB0862" w14:paraId="0F2D0325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=no</w:t>
            </w:r>
          </w:p>
          <w:p w:rsidRPr="00E4392C" w:rsidR="00FB0862" w:rsidRDefault="00FB0862" w14:paraId="65160E25" w14:textId="23D200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=unknown</w:t>
            </w:r>
          </w:p>
        </w:tc>
      </w:tr>
      <w:tr w:rsidRPr="003F0DE8" w:rsidR="00FB0862" w:rsidTr="00784AE3" w14:paraId="20DC2509" w14:textId="77777777">
        <w:trPr>
          <w:trHeight w:val="462"/>
        </w:trPr>
        <w:tc>
          <w:tcPr>
            <w:tcW w:w="236" w:type="dxa"/>
            <w:shd w:val="clear" w:color="auto" w:fill="FFFFFF" w:themeFill="background1"/>
          </w:tcPr>
          <w:p w:rsidR="00FB0862" w:rsidRDefault="00B56F65" w14:paraId="4F2E7760" w14:textId="66781E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2523" w:type="dxa"/>
            <w:shd w:val="clear" w:color="auto" w:fill="FFFFFF" w:themeFill="background1"/>
          </w:tcPr>
          <w:p w:rsidR="00FB0862" w:rsidRDefault="00FB0862" w14:paraId="588256B5" w14:textId="0B3724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ALCO_USE</w:t>
            </w:r>
          </w:p>
        </w:tc>
        <w:tc>
          <w:tcPr>
            <w:tcW w:w="1296" w:type="dxa"/>
            <w:shd w:val="clear" w:color="auto" w:fill="FFFFFF" w:themeFill="background1"/>
          </w:tcPr>
          <w:p w:rsidR="00FB0862" w:rsidRDefault="00FB0862" w14:paraId="1B453ECA" w14:textId="7F2208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[Char]</w:t>
            </w:r>
          </w:p>
        </w:tc>
        <w:tc>
          <w:tcPr>
            <w:tcW w:w="1856" w:type="dxa"/>
            <w:shd w:val="clear" w:color="auto" w:fill="FFFFFF" w:themeFill="background1"/>
          </w:tcPr>
          <w:p w:rsidR="00FB0862" w:rsidRDefault="00FB0862" w14:paraId="4A86877A" w14:textId="5372AF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How often do you have a drink containing alcohol? (if 1 go to DRUGS (NOT PRESCRIBED)</w:t>
            </w:r>
          </w:p>
        </w:tc>
        <w:tc>
          <w:tcPr>
            <w:tcW w:w="2750" w:type="dxa"/>
            <w:shd w:val="clear" w:color="auto" w:fill="FFFFFF" w:themeFill="background1"/>
          </w:tcPr>
          <w:p w:rsidR="00FB0862" w:rsidRDefault="00FB0862" w14:paraId="4A0FEA0F" w14:textId="1FE196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=never</w:t>
            </w:r>
          </w:p>
          <w:p w:rsidR="00FB0862" w:rsidRDefault="00FB0862" w14:paraId="41CDC8B4" w14:textId="201A38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=monthly or less</w:t>
            </w:r>
          </w:p>
          <w:p w:rsidR="00FB0862" w:rsidRDefault="00FB0862" w14:paraId="0275AF2E" w14:textId="73B819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=2-4 times a month</w:t>
            </w:r>
          </w:p>
          <w:p w:rsidR="00FB0862" w:rsidRDefault="00FB0862" w14:paraId="58C9F7B9" w14:textId="5E548D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=2-3 times a week</w:t>
            </w:r>
          </w:p>
          <w:p w:rsidR="00FB0862" w:rsidRDefault="00FB0862" w14:paraId="17F7C2D9" w14:textId="66DD01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=4 or more times a week</w:t>
            </w:r>
          </w:p>
          <w:p w:rsidR="00FB0862" w:rsidRDefault="00FB0862" w14:paraId="6A020A23" w14:textId="5912C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=unknown</w:t>
            </w:r>
          </w:p>
          <w:p w:rsidR="00FB0862" w:rsidRDefault="00FB0862" w14:paraId="260820B9" w14:textId="2F3441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2=declined to answer</w:t>
            </w:r>
          </w:p>
        </w:tc>
      </w:tr>
      <w:tr w:rsidRPr="003F0DE8" w:rsidR="00FB0862" w:rsidTr="00784AE3" w14:paraId="4580968F" w14:textId="77777777">
        <w:trPr>
          <w:trHeight w:val="462"/>
        </w:trPr>
        <w:tc>
          <w:tcPr>
            <w:tcW w:w="236" w:type="dxa"/>
            <w:shd w:val="clear" w:color="auto" w:fill="FFFFFF" w:themeFill="background1"/>
          </w:tcPr>
          <w:p w:rsidR="00FB0862" w:rsidRDefault="00B56F65" w14:paraId="3EF94627" w14:textId="6F4FC5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26</w:t>
            </w:r>
          </w:p>
        </w:tc>
        <w:tc>
          <w:tcPr>
            <w:tcW w:w="2523" w:type="dxa"/>
            <w:shd w:val="clear" w:color="auto" w:fill="FFFFFF" w:themeFill="background1"/>
          </w:tcPr>
          <w:p w:rsidR="00FB0862" w:rsidRDefault="00FB0862" w14:paraId="55C4E085" w14:textId="685C02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ALCO_DAY</w:t>
            </w:r>
          </w:p>
        </w:tc>
        <w:tc>
          <w:tcPr>
            <w:tcW w:w="1296" w:type="dxa"/>
            <w:shd w:val="clear" w:color="auto" w:fill="FFFFFF" w:themeFill="background1"/>
          </w:tcPr>
          <w:p w:rsidR="00FB0862" w:rsidRDefault="00FB0862" w14:paraId="7CE640A7" w14:textId="3C40EE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[Char]</w:t>
            </w:r>
          </w:p>
        </w:tc>
        <w:tc>
          <w:tcPr>
            <w:tcW w:w="1856" w:type="dxa"/>
            <w:shd w:val="clear" w:color="auto" w:fill="FFFFFF" w:themeFill="background1"/>
          </w:tcPr>
          <w:p w:rsidR="00FB0862" w:rsidRDefault="00FB0862" w14:paraId="284B4DEA" w14:textId="68164E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How many standard drinks containing alcohol do you have on a typical day?</w:t>
            </w:r>
          </w:p>
        </w:tc>
        <w:tc>
          <w:tcPr>
            <w:tcW w:w="2750" w:type="dxa"/>
            <w:shd w:val="clear" w:color="auto" w:fill="FFFFFF" w:themeFill="background1"/>
          </w:tcPr>
          <w:p w:rsidR="00FB0862" w:rsidRDefault="00FB0862" w14:paraId="2E6A0411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=1 or 2</w:t>
            </w:r>
          </w:p>
          <w:p w:rsidR="00FB0862" w:rsidRDefault="00FB0862" w14:paraId="7E10C5BD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=3 or 4</w:t>
            </w:r>
          </w:p>
          <w:p w:rsidR="00FB0862" w:rsidRDefault="00FB0862" w14:paraId="09DE7BB8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=5 or 6</w:t>
            </w:r>
          </w:p>
          <w:p w:rsidR="00FB0862" w:rsidRDefault="00FB0862" w14:paraId="39708DEE" w14:textId="1301AD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4=7 to 9 </w:t>
            </w:r>
          </w:p>
          <w:p w:rsidR="00FB0862" w:rsidRDefault="00FB0862" w14:paraId="426C7CE0" w14:textId="15D860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=10 or more</w:t>
            </w:r>
          </w:p>
          <w:p w:rsidR="00FB0862" w:rsidRDefault="00FB0862" w14:paraId="29050231" w14:textId="147BCD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=unknown</w:t>
            </w:r>
          </w:p>
          <w:p w:rsidR="00FB0862" w:rsidRDefault="00FB0862" w14:paraId="6BF8DE99" w14:textId="0EECBB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2=declined to answer</w:t>
            </w:r>
          </w:p>
        </w:tc>
      </w:tr>
      <w:tr w:rsidRPr="003F0DE8" w:rsidR="00FB0862" w:rsidTr="00784AE3" w14:paraId="42A39084" w14:textId="77777777">
        <w:trPr>
          <w:trHeight w:val="462"/>
        </w:trPr>
        <w:tc>
          <w:tcPr>
            <w:tcW w:w="236" w:type="dxa"/>
            <w:shd w:val="clear" w:color="auto" w:fill="FFFFFF" w:themeFill="background1"/>
          </w:tcPr>
          <w:p w:rsidR="00FB0862" w:rsidRDefault="00B56F65" w14:paraId="42E43F0E" w14:textId="06C7EF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27</w:t>
            </w:r>
          </w:p>
        </w:tc>
        <w:tc>
          <w:tcPr>
            <w:tcW w:w="2523" w:type="dxa"/>
            <w:shd w:val="clear" w:color="auto" w:fill="FFFFFF" w:themeFill="background1"/>
          </w:tcPr>
          <w:p w:rsidR="00FB0862" w:rsidRDefault="00FB0862" w14:paraId="70E1C146" w14:textId="1CDF38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ALCO_6</w:t>
            </w:r>
          </w:p>
        </w:tc>
        <w:tc>
          <w:tcPr>
            <w:tcW w:w="1296" w:type="dxa"/>
            <w:shd w:val="clear" w:color="auto" w:fill="FFFFFF" w:themeFill="background1"/>
          </w:tcPr>
          <w:p w:rsidR="00FB0862" w:rsidRDefault="00FB0862" w14:paraId="1FC096E3" w14:textId="1DC37E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[Char]</w:t>
            </w:r>
          </w:p>
        </w:tc>
        <w:tc>
          <w:tcPr>
            <w:tcW w:w="1856" w:type="dxa"/>
            <w:shd w:val="clear" w:color="auto" w:fill="FFFFFF" w:themeFill="background1"/>
          </w:tcPr>
          <w:p w:rsidR="00FB0862" w:rsidRDefault="00FB0862" w14:paraId="3A695111" w14:textId="31637B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How often do you have six or more drinks on one occasion?</w:t>
            </w:r>
          </w:p>
        </w:tc>
        <w:tc>
          <w:tcPr>
            <w:tcW w:w="2750" w:type="dxa"/>
            <w:shd w:val="clear" w:color="auto" w:fill="FFFFFF" w:themeFill="background1"/>
          </w:tcPr>
          <w:p w:rsidR="00FB0862" w:rsidRDefault="00FB0862" w14:paraId="5B1EBD61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=never</w:t>
            </w:r>
          </w:p>
          <w:p w:rsidR="00FB0862" w:rsidRDefault="00FB0862" w14:paraId="039F78D2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=less than monthly</w:t>
            </w:r>
          </w:p>
          <w:p w:rsidR="00FB0862" w:rsidRDefault="00FB0862" w14:paraId="2850410C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=monthly</w:t>
            </w:r>
          </w:p>
          <w:p w:rsidR="00FB0862" w:rsidRDefault="00FB0862" w14:paraId="6193017A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=weekly</w:t>
            </w:r>
          </w:p>
          <w:p w:rsidR="00FB0862" w:rsidRDefault="00FB0862" w14:paraId="7557C167" w14:textId="07371B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=daily or almost daily</w:t>
            </w:r>
          </w:p>
        </w:tc>
      </w:tr>
      <w:tr w:rsidRPr="003F0DE8" w:rsidR="00FB0862" w:rsidTr="00784AE3" w14:paraId="32750C14" w14:textId="77777777">
        <w:trPr>
          <w:trHeight w:val="462"/>
        </w:trPr>
        <w:tc>
          <w:tcPr>
            <w:tcW w:w="236" w:type="dxa"/>
            <w:shd w:val="clear" w:color="auto" w:fill="FFFFFF" w:themeFill="background1"/>
          </w:tcPr>
          <w:p w:rsidR="00FB0862" w:rsidRDefault="00B56F65" w14:paraId="29892391" w14:textId="6B393E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28</w:t>
            </w:r>
          </w:p>
        </w:tc>
        <w:tc>
          <w:tcPr>
            <w:tcW w:w="2523" w:type="dxa"/>
            <w:shd w:val="clear" w:color="auto" w:fill="FFFFFF" w:themeFill="background1"/>
          </w:tcPr>
          <w:p w:rsidR="00FB0862" w:rsidRDefault="00FB0862" w14:paraId="18A9EA39" w14:textId="015D607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ALCO_SEX</w:t>
            </w:r>
          </w:p>
        </w:tc>
        <w:tc>
          <w:tcPr>
            <w:tcW w:w="1296" w:type="dxa"/>
            <w:shd w:val="clear" w:color="auto" w:fill="FFFFFF" w:themeFill="background1"/>
          </w:tcPr>
          <w:p w:rsidR="00FB0862" w:rsidRDefault="00FB0862" w14:paraId="498B54B6" w14:textId="29EB1B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[Char]</w:t>
            </w:r>
          </w:p>
        </w:tc>
        <w:tc>
          <w:tcPr>
            <w:tcW w:w="1856" w:type="dxa"/>
            <w:shd w:val="clear" w:color="auto" w:fill="FFFFFF" w:themeFill="background1"/>
          </w:tcPr>
          <w:p w:rsidR="00FB0862" w:rsidRDefault="00FB0862" w14:paraId="013DB951" w14:textId="31360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In the past 6 </w:t>
            </w:r>
            <w:proofErr w:type="gramStart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onths</w:t>
            </w:r>
            <w:proofErr w:type="gramEnd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have you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lastRenderedPageBreak/>
              <w:t>used alcohol?</w:t>
            </w:r>
          </w:p>
        </w:tc>
        <w:tc>
          <w:tcPr>
            <w:tcW w:w="2750" w:type="dxa"/>
            <w:shd w:val="clear" w:color="auto" w:fill="FFFFFF" w:themeFill="background1"/>
          </w:tcPr>
          <w:p w:rsidR="00FB0862" w:rsidRDefault="00FB0862" w14:paraId="6C793688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lastRenderedPageBreak/>
              <w:t>1=before sex</w:t>
            </w:r>
          </w:p>
          <w:p w:rsidR="00FB0862" w:rsidRDefault="00FB0862" w14:paraId="236003CC" w14:textId="53D835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2=and been intoxicated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lastRenderedPageBreak/>
              <w:t>before sex</w:t>
            </w:r>
          </w:p>
          <w:p w:rsidRPr="006D6558" w:rsidR="00FB0862" w:rsidRDefault="00FB0862" w14:paraId="5E2C0B4F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6D6558">
              <w:rPr>
                <w:rFonts w:ascii="Times New Roman" w:hAnsi="Times New Roman" w:eastAsia="Times New Roman" w:cs="Times New Roman"/>
                <w:sz w:val="24"/>
                <w:szCs w:val="24"/>
              </w:rPr>
              <w:t>9=unknown</w:t>
            </w:r>
          </w:p>
          <w:p w:rsidR="00FB0862" w:rsidRDefault="00FB0862" w14:paraId="37FAFAD2" w14:textId="5ABAAC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6D6558">
              <w:rPr>
                <w:rFonts w:ascii="Times New Roman" w:hAnsi="Times New Roman" w:eastAsia="Times New Roman" w:cs="Times New Roman"/>
                <w:sz w:val="24"/>
                <w:szCs w:val="24"/>
              </w:rPr>
              <w:t>12=declined to answer</w:t>
            </w:r>
          </w:p>
        </w:tc>
      </w:tr>
      <w:tr w:rsidRPr="003F0DE8" w:rsidR="00FB0862" w:rsidTr="00784AE3" w14:paraId="4AE4096B" w14:textId="77777777">
        <w:trPr>
          <w:trHeight w:val="462"/>
        </w:trPr>
        <w:tc>
          <w:tcPr>
            <w:tcW w:w="236" w:type="dxa"/>
            <w:shd w:val="clear" w:color="auto" w:fill="FFFFFF" w:themeFill="background1"/>
          </w:tcPr>
          <w:p w:rsidR="00FB0862" w:rsidRDefault="00B56F65" w14:paraId="7ECE5246" w14:textId="73A72F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lastRenderedPageBreak/>
              <w:t>29</w:t>
            </w:r>
          </w:p>
        </w:tc>
        <w:tc>
          <w:tcPr>
            <w:tcW w:w="2523" w:type="dxa"/>
            <w:shd w:val="clear" w:color="auto" w:fill="FFFFFF" w:themeFill="background1"/>
          </w:tcPr>
          <w:p w:rsidRPr="00E4392C" w:rsidR="00FB0862" w:rsidRDefault="00FB0862" w14:paraId="7E58847E" w14:textId="2BDC8F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DRUGS (NOT PRESCRIBED)</w:t>
            </w:r>
          </w:p>
        </w:tc>
        <w:tc>
          <w:tcPr>
            <w:tcW w:w="1296" w:type="dxa"/>
            <w:shd w:val="clear" w:color="auto" w:fill="FFFFFF" w:themeFill="background1"/>
          </w:tcPr>
          <w:p w:rsidRPr="00E4392C" w:rsidR="00FB0862" w:rsidRDefault="00FB0862" w14:paraId="24DFCC63" w14:textId="010EA4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[Char]</w:t>
            </w:r>
          </w:p>
        </w:tc>
        <w:tc>
          <w:tcPr>
            <w:tcW w:w="1856" w:type="dxa"/>
            <w:shd w:val="clear" w:color="auto" w:fill="FFFFFF" w:themeFill="background1"/>
          </w:tcPr>
          <w:p w:rsidRPr="00E4392C" w:rsidR="00FB0862" w:rsidRDefault="00FB0862" w14:paraId="38B0BA1F" w14:textId="2399A6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Drug use in past 6 months</w:t>
            </w:r>
          </w:p>
        </w:tc>
        <w:tc>
          <w:tcPr>
            <w:tcW w:w="2750" w:type="dxa"/>
            <w:shd w:val="clear" w:color="auto" w:fill="FFFFFF" w:themeFill="background1"/>
          </w:tcPr>
          <w:p w:rsidR="00FB0862" w:rsidRDefault="00FB0862" w14:paraId="66A11CCD" w14:textId="083EF5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=yes (go to DRUG_TYPE and DRUG_NAME)</w:t>
            </w:r>
          </w:p>
          <w:p w:rsidR="00FB0862" w:rsidRDefault="00FB0862" w14:paraId="15F05783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=no</w:t>
            </w:r>
          </w:p>
          <w:p w:rsidR="00FB0862" w:rsidRDefault="00FB0862" w14:paraId="48300713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=unknown</w:t>
            </w:r>
          </w:p>
          <w:p w:rsidRPr="00E4392C" w:rsidR="00FB0862" w:rsidRDefault="00FB0862" w14:paraId="6EE10E07" w14:textId="6AEF31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2=declined to answer</w:t>
            </w:r>
          </w:p>
        </w:tc>
      </w:tr>
      <w:tr w:rsidRPr="003F0DE8" w:rsidR="00FB0862" w:rsidTr="00784AE3" w14:paraId="03F6D584" w14:textId="77777777">
        <w:trPr>
          <w:trHeight w:val="462"/>
        </w:trPr>
        <w:tc>
          <w:tcPr>
            <w:tcW w:w="236" w:type="dxa"/>
            <w:shd w:val="clear" w:color="auto" w:fill="FFFFFF" w:themeFill="background1"/>
          </w:tcPr>
          <w:p w:rsidR="00FB0862" w:rsidRDefault="00B56F65" w14:paraId="5A4C6B8E" w14:textId="626E4F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2523" w:type="dxa"/>
            <w:shd w:val="clear" w:color="auto" w:fill="FFFFFF" w:themeFill="background1"/>
          </w:tcPr>
          <w:p w:rsidRPr="00E4392C" w:rsidR="00FB0862" w:rsidRDefault="00FB0862" w14:paraId="562BA6E5" w14:textId="6EBE736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DRUG_TYPE</w:t>
            </w:r>
          </w:p>
        </w:tc>
        <w:tc>
          <w:tcPr>
            <w:tcW w:w="1296" w:type="dxa"/>
            <w:shd w:val="clear" w:color="auto" w:fill="FFFFFF" w:themeFill="background1"/>
          </w:tcPr>
          <w:p w:rsidRPr="00E4392C" w:rsidR="00FB0862" w:rsidRDefault="00FB0862" w14:paraId="63AE77D4" w14:textId="7FD50D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[Char]</w:t>
            </w:r>
          </w:p>
        </w:tc>
        <w:tc>
          <w:tcPr>
            <w:tcW w:w="1856" w:type="dxa"/>
            <w:shd w:val="clear" w:color="auto" w:fill="FFFFFF" w:themeFill="background1"/>
          </w:tcPr>
          <w:p w:rsidRPr="00E4392C" w:rsidR="00FB0862" w:rsidRDefault="00FB0862" w14:paraId="3737FBA6" w14:textId="2C7539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ype of drug used in past 6 months</w:t>
            </w:r>
          </w:p>
        </w:tc>
        <w:tc>
          <w:tcPr>
            <w:tcW w:w="2750" w:type="dxa"/>
            <w:shd w:val="clear" w:color="auto" w:fill="FFFFFF" w:themeFill="background1"/>
          </w:tcPr>
          <w:p w:rsidR="00FB0862" w:rsidRDefault="00FB0862" w14:paraId="19D3738F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=smoke</w:t>
            </w:r>
          </w:p>
          <w:p w:rsidR="00FB0862" w:rsidRDefault="00FB0862" w14:paraId="6547BE70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=snort</w:t>
            </w:r>
          </w:p>
          <w:p w:rsidR="00FB0862" w:rsidRDefault="00FB0862" w14:paraId="72105F02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=inhale</w:t>
            </w:r>
          </w:p>
          <w:p w:rsidR="00FB0862" w:rsidRDefault="00FB0862" w14:paraId="577DE930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=inject</w:t>
            </w:r>
          </w:p>
          <w:p w:rsidR="00FB0862" w:rsidRDefault="00FB0862" w14:paraId="0F70589C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=swallow</w:t>
            </w:r>
          </w:p>
          <w:p w:rsidR="00FB0862" w:rsidRDefault="00FB0862" w14:paraId="750446C7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6=other </w:t>
            </w:r>
          </w:p>
          <w:p w:rsidRPr="00774F12" w:rsidR="00FB0862" w:rsidRDefault="00FB0862" w14:paraId="49F54A13" w14:textId="3744F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7</w:t>
            </w:r>
            <w:r w:rsidRPr="00774F12">
              <w:rPr>
                <w:rFonts w:ascii="Times New Roman" w:hAnsi="Times New Roman" w:eastAsia="Times New Roman" w:cs="Times New Roman"/>
                <w:sz w:val="24"/>
                <w:szCs w:val="24"/>
              </w:rPr>
              <w:t>=used before sex</w:t>
            </w:r>
          </w:p>
          <w:p w:rsidRPr="00774F12" w:rsidR="00FB0862" w:rsidRDefault="00FB0862" w14:paraId="622787C7" w14:textId="4896C2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8</w:t>
            </w:r>
            <w:r w:rsidRPr="00774F12">
              <w:rPr>
                <w:rFonts w:ascii="Times New Roman" w:hAnsi="Times New Roman" w:eastAsia="Times New Roman" w:cs="Times New Roman"/>
                <w:sz w:val="24"/>
                <w:szCs w:val="24"/>
              </w:rPr>
              <w:t>=intoxicated before sex</w:t>
            </w:r>
          </w:p>
          <w:p w:rsidRPr="00774F12" w:rsidR="00FB0862" w:rsidRDefault="00FB0862" w14:paraId="2190C512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774F12">
              <w:rPr>
                <w:rFonts w:ascii="Times New Roman" w:hAnsi="Times New Roman" w:eastAsia="Times New Roman" w:cs="Times New Roman"/>
                <w:sz w:val="24"/>
                <w:szCs w:val="24"/>
              </w:rPr>
              <w:t>9=unknown</w:t>
            </w:r>
          </w:p>
          <w:p w:rsidRPr="00E4392C" w:rsidR="00FB0862" w:rsidRDefault="00FB0862" w14:paraId="79BDDDE7" w14:textId="66ACAE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774F12"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  <w:r w:rsidRPr="00774F12">
              <w:rPr>
                <w:rFonts w:ascii="Times New Roman" w:hAnsi="Times New Roman" w:eastAsia="Times New Roman" w:cs="Times New Roman"/>
                <w:sz w:val="24"/>
                <w:szCs w:val="24"/>
              </w:rPr>
              <w:t>=declined to answer</w:t>
            </w:r>
          </w:p>
        </w:tc>
      </w:tr>
      <w:tr w:rsidRPr="003F0DE8" w:rsidR="00FB0862" w:rsidTr="00784AE3" w14:paraId="2DAFEF8D" w14:textId="77777777">
        <w:trPr>
          <w:trHeight w:val="462"/>
        </w:trPr>
        <w:tc>
          <w:tcPr>
            <w:tcW w:w="236" w:type="dxa"/>
            <w:shd w:val="clear" w:color="auto" w:fill="FFFFFF" w:themeFill="background1"/>
          </w:tcPr>
          <w:p w:rsidR="00FB0862" w:rsidRDefault="00B56F65" w14:paraId="493E459E" w14:textId="55575F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2523" w:type="dxa"/>
            <w:shd w:val="clear" w:color="auto" w:fill="FFFFFF" w:themeFill="background1"/>
          </w:tcPr>
          <w:p w:rsidRPr="00E4392C" w:rsidR="00FB0862" w:rsidRDefault="00FB0862" w14:paraId="73D0CC28" w14:textId="52418A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DRUG_NAME</w:t>
            </w:r>
          </w:p>
        </w:tc>
        <w:tc>
          <w:tcPr>
            <w:tcW w:w="1296" w:type="dxa"/>
            <w:shd w:val="clear" w:color="auto" w:fill="FFFFFF" w:themeFill="background1"/>
          </w:tcPr>
          <w:p w:rsidRPr="00E4392C" w:rsidR="00FB0862" w:rsidRDefault="00FB0862" w14:paraId="2C3504B5" w14:textId="3E3DA5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[Text]</w:t>
            </w:r>
          </w:p>
        </w:tc>
        <w:tc>
          <w:tcPr>
            <w:tcW w:w="1856" w:type="dxa"/>
            <w:shd w:val="clear" w:color="auto" w:fill="FFFFFF" w:themeFill="background1"/>
          </w:tcPr>
          <w:p w:rsidRPr="00E4392C" w:rsidR="00FB0862" w:rsidRDefault="00FB0862" w14:paraId="09025612" w14:textId="5B593F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All drugs used in past 6 months</w:t>
            </w:r>
          </w:p>
        </w:tc>
        <w:tc>
          <w:tcPr>
            <w:tcW w:w="2750" w:type="dxa"/>
            <w:shd w:val="clear" w:color="auto" w:fill="FFFFFF" w:themeFill="background1"/>
          </w:tcPr>
          <w:p w:rsidR="00FB0862" w:rsidRDefault="00FB0862" w14:paraId="10C5C8DB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=</w:t>
            </w:r>
          </w:p>
          <w:p w:rsidR="00FB0862" w:rsidRDefault="00FB0862" w14:paraId="325CB422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=</w:t>
            </w:r>
          </w:p>
          <w:p w:rsidR="00FB0862" w:rsidRDefault="00FB0862" w14:paraId="5680E586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=</w:t>
            </w:r>
          </w:p>
          <w:p w:rsidR="00FB0862" w:rsidRDefault="00FB0862" w14:paraId="44650C92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=</w:t>
            </w:r>
          </w:p>
          <w:p w:rsidRPr="00E4392C" w:rsidR="00FB0862" w:rsidRDefault="00FB0862" w14:paraId="39AC9A80" w14:textId="60FC17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=</w:t>
            </w:r>
          </w:p>
        </w:tc>
      </w:tr>
      <w:tr w:rsidRPr="003F0DE8" w:rsidR="00FB0862" w:rsidTr="00784AE3" w14:paraId="4F271F50" w14:textId="77777777">
        <w:trPr>
          <w:trHeight w:val="462"/>
        </w:trPr>
        <w:tc>
          <w:tcPr>
            <w:tcW w:w="236" w:type="dxa"/>
            <w:shd w:val="clear" w:color="auto" w:fill="FFFFFF" w:themeFill="background1"/>
          </w:tcPr>
          <w:p w:rsidRPr="00E4392C" w:rsidR="00FB0862" w:rsidRDefault="00B56F65" w14:paraId="4D7DB5AD" w14:textId="637EBA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32</w:t>
            </w:r>
          </w:p>
        </w:tc>
        <w:tc>
          <w:tcPr>
            <w:tcW w:w="2523" w:type="dxa"/>
            <w:shd w:val="clear" w:color="auto" w:fill="FFFFFF" w:themeFill="background1"/>
          </w:tcPr>
          <w:p w:rsidRPr="00E4392C" w:rsidR="00FB0862" w:rsidRDefault="00FB0862" w14:paraId="002D4FD8" w14:textId="381E15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SYMP</w:t>
            </w:r>
          </w:p>
        </w:tc>
        <w:tc>
          <w:tcPr>
            <w:tcW w:w="1296" w:type="dxa"/>
            <w:shd w:val="clear" w:color="auto" w:fill="FFFFFF" w:themeFill="background1"/>
          </w:tcPr>
          <w:p w:rsidRPr="00E4392C" w:rsidR="00FB0862" w:rsidRDefault="00FB0862" w14:paraId="655CBA14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[Char, 1]</w:t>
            </w:r>
          </w:p>
        </w:tc>
        <w:tc>
          <w:tcPr>
            <w:tcW w:w="1856" w:type="dxa"/>
            <w:shd w:val="clear" w:color="auto" w:fill="FFFFFF" w:themeFill="background1"/>
          </w:tcPr>
          <w:p w:rsidRPr="00E4392C" w:rsidR="00FB0862" w:rsidRDefault="00FB0862" w14:paraId="315B7C57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Symptoms of gonorrhea</w:t>
            </w:r>
          </w:p>
        </w:tc>
        <w:tc>
          <w:tcPr>
            <w:tcW w:w="2750" w:type="dxa"/>
            <w:shd w:val="clear" w:color="auto" w:fill="FFFFFF" w:themeFill="background1"/>
          </w:tcPr>
          <w:p w:rsidRPr="00E4392C" w:rsidR="00FB0862" w:rsidRDefault="00FB0862" w14:paraId="1DBDED20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1=discharge and/or pain</w:t>
            </w:r>
          </w:p>
          <w:p w:rsidR="00FB0862" w:rsidRDefault="00FB0862" w14:paraId="1A3E9E19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2=no discharge and no pain</w:t>
            </w:r>
          </w:p>
          <w:p w:rsidR="00FB0862" w:rsidRDefault="00FB0862" w14:paraId="6F43E4C5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=burning on urination</w:t>
            </w:r>
          </w:p>
          <w:p w:rsidRPr="00E4392C" w:rsidR="00FB0862" w:rsidRDefault="00FB0862" w14:paraId="1AAC428B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=no burning on urination</w:t>
            </w:r>
          </w:p>
          <w:p w:rsidRPr="00E4392C" w:rsidR="00FB0862" w:rsidRDefault="00FB0862" w14:paraId="5D819467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9=unknown</w:t>
            </w:r>
          </w:p>
        </w:tc>
      </w:tr>
      <w:tr w:rsidRPr="003F0DE8" w:rsidR="00B37D5F" w:rsidTr="00784AE3" w14:paraId="69FFA479" w14:textId="77777777">
        <w:trPr>
          <w:trHeight w:val="462"/>
        </w:trPr>
        <w:tc>
          <w:tcPr>
            <w:tcW w:w="236" w:type="dxa"/>
            <w:shd w:val="clear" w:color="auto" w:fill="FFFFFF" w:themeFill="background1"/>
          </w:tcPr>
          <w:p w:rsidR="00B37D5F" w:rsidRDefault="003C56F3" w14:paraId="3850E586" w14:textId="68DE23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33</w:t>
            </w:r>
          </w:p>
        </w:tc>
        <w:tc>
          <w:tcPr>
            <w:tcW w:w="2523" w:type="dxa"/>
            <w:shd w:val="clear" w:color="auto" w:fill="FFFFFF" w:themeFill="background1"/>
          </w:tcPr>
          <w:p w:rsidRPr="00E4392C" w:rsidR="00B37D5F" w:rsidRDefault="00B37D5F" w14:paraId="128208D2" w14:textId="054330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DURATION_SYMP</w:t>
            </w:r>
          </w:p>
        </w:tc>
        <w:tc>
          <w:tcPr>
            <w:tcW w:w="1296" w:type="dxa"/>
            <w:shd w:val="clear" w:color="auto" w:fill="FFFFFF" w:themeFill="background1"/>
          </w:tcPr>
          <w:p w:rsidRPr="00E4392C" w:rsidR="00B37D5F" w:rsidRDefault="00B37D5F" w14:paraId="21990A2D" w14:textId="7D17C5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[Char]</w:t>
            </w:r>
          </w:p>
        </w:tc>
        <w:tc>
          <w:tcPr>
            <w:tcW w:w="1856" w:type="dxa"/>
            <w:shd w:val="clear" w:color="auto" w:fill="FFFFFF" w:themeFill="background1"/>
          </w:tcPr>
          <w:p w:rsidRPr="00E4392C" w:rsidR="00B37D5F" w:rsidRDefault="00B37D5F" w14:paraId="0728286F" w14:textId="169267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Duration of symptoms </w:t>
            </w:r>
          </w:p>
        </w:tc>
        <w:tc>
          <w:tcPr>
            <w:tcW w:w="2750" w:type="dxa"/>
            <w:shd w:val="clear" w:color="auto" w:fill="FFFFFF" w:themeFill="background1"/>
          </w:tcPr>
          <w:p w:rsidR="00B37D5F" w:rsidRDefault="00B37D5F" w14:paraId="4B6ABBF7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=less than 1 day</w:t>
            </w:r>
          </w:p>
          <w:p w:rsidR="00B37D5F" w:rsidRDefault="00B37D5F" w14:paraId="08F92367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=1day</w:t>
            </w:r>
          </w:p>
          <w:p w:rsidR="00B37D5F" w:rsidRDefault="00B37D5F" w14:paraId="338BC17F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=2-5 days</w:t>
            </w:r>
          </w:p>
          <w:p w:rsidR="00B37D5F" w:rsidRDefault="003C56F3" w14:paraId="1A39F723" w14:textId="59EB12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=6-9</w:t>
            </w:r>
            <w:r w:rsidR="00B37D5F">
              <w:rPr>
                <w:rFonts w:ascii="Times New Roman" w:hAnsi="Times New Roman" w:eastAsia="Times New Roman" w:cs="Times New Roman"/>
                <w:sz w:val="24"/>
                <w:szCs w:val="24"/>
              </w:rPr>
              <w:t>days</w:t>
            </w:r>
          </w:p>
          <w:p w:rsidR="00B37D5F" w:rsidRDefault="00B37D5F" w14:paraId="7A213C9E" w14:textId="326BF3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</w:t>
            </w:r>
            <w:r w:rsidR="003C56F3">
              <w:rPr>
                <w:rFonts w:ascii="Times New Roman" w:hAnsi="Times New Roman" w:eastAsia="Times New Roman" w:cs="Times New Roman"/>
                <w:sz w:val="24"/>
                <w:szCs w:val="24"/>
              </w:rPr>
              <w:t>=10-14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days</w:t>
            </w:r>
          </w:p>
          <w:p w:rsidRPr="00E4392C" w:rsidR="003C56F3" w:rsidRDefault="003C56F3" w14:paraId="2AA3D3C3" w14:textId="6685D0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6=more than 14 days</w:t>
            </w:r>
          </w:p>
        </w:tc>
      </w:tr>
      <w:tr w:rsidRPr="003F0DE8" w:rsidR="00FB0862" w:rsidTr="00784AE3" w14:paraId="2A32E8B1" w14:textId="77777777">
        <w:trPr>
          <w:trHeight w:val="468"/>
        </w:trPr>
        <w:tc>
          <w:tcPr>
            <w:tcW w:w="236" w:type="dxa"/>
            <w:shd w:val="clear" w:color="auto" w:fill="FFFFFF" w:themeFill="background1"/>
          </w:tcPr>
          <w:p w:rsidR="00FB0862" w:rsidRDefault="00B56F65" w14:paraId="217AA4D2" w14:textId="66BECF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3</w:t>
            </w:r>
            <w:r w:rsidR="00C642A7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523" w:type="dxa"/>
            <w:shd w:val="clear" w:color="auto" w:fill="FFFFFF" w:themeFill="background1"/>
          </w:tcPr>
          <w:p w:rsidRPr="00E4392C" w:rsidR="00FB0862" w:rsidRDefault="00FB0862" w14:paraId="618A3EBC" w14:textId="2CAC7A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SEX_SYMPTOMS</w:t>
            </w:r>
          </w:p>
        </w:tc>
        <w:tc>
          <w:tcPr>
            <w:tcW w:w="1296" w:type="dxa"/>
            <w:shd w:val="clear" w:color="auto" w:fill="FFFFFF" w:themeFill="background1"/>
          </w:tcPr>
          <w:p w:rsidRPr="00E4392C" w:rsidR="00FB0862" w:rsidRDefault="00FB0862" w14:paraId="0F959521" w14:textId="17F9A4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[Char]</w:t>
            </w:r>
          </w:p>
        </w:tc>
        <w:tc>
          <w:tcPr>
            <w:tcW w:w="1856" w:type="dxa"/>
            <w:shd w:val="clear" w:color="auto" w:fill="FFFFFF" w:themeFill="background1"/>
          </w:tcPr>
          <w:p w:rsidRPr="00E4392C" w:rsidR="00FB0862" w:rsidRDefault="00FB0862" w14:paraId="7886DCDD" w14:textId="17EDA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exually active since developed symptoms</w:t>
            </w:r>
          </w:p>
        </w:tc>
        <w:tc>
          <w:tcPr>
            <w:tcW w:w="2750" w:type="dxa"/>
            <w:shd w:val="clear" w:color="auto" w:fill="FFFFFF" w:themeFill="background1"/>
          </w:tcPr>
          <w:p w:rsidR="00FB0862" w:rsidRDefault="00FB0862" w14:paraId="74B28903" w14:textId="1988C5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=yes with condom</w:t>
            </w:r>
          </w:p>
          <w:p w:rsidR="00FB0862" w:rsidRDefault="00FB0862" w14:paraId="6B1AAE5E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=yes without condom</w:t>
            </w:r>
          </w:p>
          <w:p w:rsidR="00FB0862" w:rsidRDefault="00FB0862" w14:paraId="58B4DDF7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=no</w:t>
            </w:r>
          </w:p>
          <w:p w:rsidR="00FB0862" w:rsidRDefault="00FB0862" w14:paraId="12579171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=unknown</w:t>
            </w:r>
          </w:p>
          <w:p w:rsidRPr="00E4392C" w:rsidR="00FB0862" w:rsidRDefault="00FB0862" w14:paraId="68D40E3B" w14:textId="72C35D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2=declined to answer</w:t>
            </w:r>
          </w:p>
        </w:tc>
      </w:tr>
      <w:tr w:rsidRPr="003F0DE8" w:rsidR="00FB0862" w:rsidTr="00784AE3" w14:paraId="79A1FCE2" w14:textId="77777777">
        <w:trPr>
          <w:trHeight w:val="468"/>
        </w:trPr>
        <w:tc>
          <w:tcPr>
            <w:tcW w:w="236" w:type="dxa"/>
            <w:shd w:val="clear" w:color="auto" w:fill="FFFFFF" w:themeFill="background1"/>
          </w:tcPr>
          <w:p w:rsidR="00FB0862" w:rsidRDefault="00B56F65" w14:paraId="62B0F049" w14:textId="412792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3</w:t>
            </w:r>
            <w:r w:rsidR="00C642A7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523" w:type="dxa"/>
            <w:shd w:val="clear" w:color="auto" w:fill="FFFFFF" w:themeFill="background1"/>
          </w:tcPr>
          <w:p w:rsidRPr="00E4392C" w:rsidR="00FB0862" w:rsidRDefault="00FB0862" w14:paraId="1DCE3E80" w14:textId="41172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PARTNER</w:t>
            </w:r>
          </w:p>
        </w:tc>
        <w:tc>
          <w:tcPr>
            <w:tcW w:w="1296" w:type="dxa"/>
            <w:shd w:val="clear" w:color="auto" w:fill="FFFFFF" w:themeFill="background1"/>
          </w:tcPr>
          <w:p w:rsidRPr="00E4392C" w:rsidR="00FB0862" w:rsidRDefault="00FB0862" w14:paraId="0C40831A" w14:textId="61B33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[Char]</w:t>
            </w:r>
          </w:p>
        </w:tc>
        <w:tc>
          <w:tcPr>
            <w:tcW w:w="1856" w:type="dxa"/>
            <w:shd w:val="clear" w:color="auto" w:fill="FFFFFF" w:themeFill="background1"/>
          </w:tcPr>
          <w:p w:rsidRPr="00E4392C" w:rsidR="00FB0862" w:rsidRDefault="00FB0862" w14:paraId="21F244AE" w14:textId="7C5C0F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artner informed of symptoms prior to clinic visit</w:t>
            </w:r>
          </w:p>
        </w:tc>
        <w:tc>
          <w:tcPr>
            <w:tcW w:w="2750" w:type="dxa"/>
            <w:shd w:val="clear" w:color="auto" w:fill="FFFFFF" w:themeFill="background1"/>
          </w:tcPr>
          <w:p w:rsidR="00FB0862" w:rsidRDefault="00FB0862" w14:paraId="15E69667" w14:textId="3B943C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=yes (go to PARTNER_TYPE)</w:t>
            </w:r>
          </w:p>
          <w:p w:rsidRPr="00E4392C" w:rsidR="00FB0862" w:rsidRDefault="00FB0862" w14:paraId="66417E95" w14:textId="09C5D4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=no</w:t>
            </w:r>
          </w:p>
        </w:tc>
      </w:tr>
      <w:tr w:rsidRPr="003F0DE8" w:rsidR="00FB0862" w:rsidTr="00784AE3" w14:paraId="5171CD45" w14:textId="77777777">
        <w:trPr>
          <w:trHeight w:val="468"/>
        </w:trPr>
        <w:tc>
          <w:tcPr>
            <w:tcW w:w="236" w:type="dxa"/>
            <w:shd w:val="clear" w:color="auto" w:fill="FFFFFF" w:themeFill="background1"/>
          </w:tcPr>
          <w:p w:rsidR="00FB0862" w:rsidRDefault="00B56F65" w14:paraId="02FF936B" w14:textId="261B3C0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lastRenderedPageBreak/>
              <w:t>3</w:t>
            </w:r>
            <w:r w:rsidR="00C642A7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523" w:type="dxa"/>
            <w:shd w:val="clear" w:color="auto" w:fill="FFFFFF" w:themeFill="background1"/>
          </w:tcPr>
          <w:p w:rsidRPr="00E4392C" w:rsidR="00FB0862" w:rsidRDefault="00FB0862" w14:paraId="35B4680D" w14:textId="3DCA70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PARTNER_TYPE</w:t>
            </w:r>
          </w:p>
        </w:tc>
        <w:tc>
          <w:tcPr>
            <w:tcW w:w="1296" w:type="dxa"/>
            <w:shd w:val="clear" w:color="auto" w:fill="FFFFFF" w:themeFill="background1"/>
          </w:tcPr>
          <w:p w:rsidRPr="00E4392C" w:rsidR="00FB0862" w:rsidRDefault="00FB0862" w14:paraId="65087B02" w14:textId="48E70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[Char]</w:t>
            </w:r>
          </w:p>
        </w:tc>
        <w:tc>
          <w:tcPr>
            <w:tcW w:w="1856" w:type="dxa"/>
            <w:shd w:val="clear" w:color="auto" w:fill="FFFFFF" w:themeFill="background1"/>
          </w:tcPr>
          <w:p w:rsidRPr="00E4392C" w:rsidR="00FB0862" w:rsidRDefault="00FB0862" w14:paraId="1163F616" w14:textId="594C01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ich partners informed</w:t>
            </w:r>
          </w:p>
        </w:tc>
        <w:tc>
          <w:tcPr>
            <w:tcW w:w="2750" w:type="dxa"/>
            <w:shd w:val="clear" w:color="auto" w:fill="FFFFFF" w:themeFill="background1"/>
          </w:tcPr>
          <w:p w:rsidR="00FB0862" w:rsidRDefault="00FB0862" w14:paraId="19FB751A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=all</w:t>
            </w:r>
          </w:p>
          <w:p w:rsidR="00FB0862" w:rsidRDefault="00FB0862" w14:paraId="47549D1D" w14:textId="4416C3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=main partner only</w:t>
            </w:r>
          </w:p>
          <w:p w:rsidR="00FB0862" w:rsidRDefault="00FB0862" w14:paraId="22E82AEA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=casual partner only</w:t>
            </w:r>
          </w:p>
          <w:p w:rsidRPr="00E4392C" w:rsidR="00FB0862" w:rsidRDefault="00FB0862" w14:paraId="42E47538" w14:textId="1DAECC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=unknown</w:t>
            </w:r>
          </w:p>
        </w:tc>
      </w:tr>
      <w:tr w:rsidRPr="003F0DE8" w:rsidR="00FB0862" w:rsidTr="00784AE3" w14:paraId="41FD6C4A" w14:textId="77777777">
        <w:trPr>
          <w:trHeight w:val="468"/>
        </w:trPr>
        <w:tc>
          <w:tcPr>
            <w:tcW w:w="236" w:type="dxa"/>
            <w:shd w:val="clear" w:color="auto" w:fill="FFFFFF" w:themeFill="background1"/>
          </w:tcPr>
          <w:p w:rsidRPr="00E4392C" w:rsidR="00FB0862" w:rsidRDefault="00B56F65" w14:paraId="764D216C" w14:textId="7DDA3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3</w:t>
            </w:r>
            <w:r w:rsidR="00C642A7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2523" w:type="dxa"/>
            <w:shd w:val="clear" w:color="auto" w:fill="FFFFFF" w:themeFill="background1"/>
          </w:tcPr>
          <w:p w:rsidRPr="00E4392C" w:rsidR="00FB0862" w:rsidRDefault="00FB0862" w14:paraId="2AE92F7C" w14:textId="35AE52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ANTIBIOT</w:t>
            </w:r>
          </w:p>
        </w:tc>
        <w:tc>
          <w:tcPr>
            <w:tcW w:w="1296" w:type="dxa"/>
            <w:shd w:val="clear" w:color="auto" w:fill="FFFFFF" w:themeFill="background1"/>
          </w:tcPr>
          <w:p w:rsidRPr="00E4392C" w:rsidR="00FB0862" w:rsidRDefault="00FB0862" w14:paraId="4ECF5F58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[Char, 1]</w:t>
            </w:r>
          </w:p>
        </w:tc>
        <w:tc>
          <w:tcPr>
            <w:tcW w:w="1856" w:type="dxa"/>
            <w:shd w:val="clear" w:color="auto" w:fill="FFFFFF" w:themeFill="background1"/>
          </w:tcPr>
          <w:p w:rsidRPr="00E4392C" w:rsidR="00FB0862" w:rsidRDefault="00FB0862" w14:paraId="04898EC3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Antibiotic use in the past 2 weeks</w:t>
            </w:r>
          </w:p>
        </w:tc>
        <w:tc>
          <w:tcPr>
            <w:tcW w:w="2750" w:type="dxa"/>
            <w:shd w:val="clear" w:color="auto" w:fill="FFFFFF" w:themeFill="background1"/>
          </w:tcPr>
          <w:p w:rsidRPr="00E4392C" w:rsidR="00FB0862" w:rsidRDefault="00FB0862" w14:paraId="2C366F83" w14:textId="16E977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1=yes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(go to ANTIBIOT_SOURCE)</w:t>
            </w:r>
          </w:p>
          <w:p w:rsidRPr="00E4392C" w:rsidR="00FB0862" w:rsidRDefault="00FB0862" w14:paraId="3F60AF8F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2=no</w:t>
            </w:r>
          </w:p>
          <w:p w:rsidRPr="00E4392C" w:rsidR="00FB0862" w:rsidRDefault="00FB0862" w14:paraId="7B3BD8E9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9=unknown</w:t>
            </w:r>
          </w:p>
        </w:tc>
      </w:tr>
      <w:tr w:rsidRPr="003F0DE8" w:rsidR="00FB0862" w:rsidTr="00784AE3" w14:paraId="350BC505" w14:textId="77777777">
        <w:trPr>
          <w:trHeight w:val="468"/>
        </w:trPr>
        <w:tc>
          <w:tcPr>
            <w:tcW w:w="236" w:type="dxa"/>
            <w:shd w:val="clear" w:color="auto" w:fill="FFFFFF" w:themeFill="background1"/>
          </w:tcPr>
          <w:p w:rsidR="00FB0862" w:rsidRDefault="00B56F65" w14:paraId="2F79DD6B" w14:textId="372B63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3</w:t>
            </w:r>
            <w:r w:rsidR="00C642A7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2523" w:type="dxa"/>
            <w:shd w:val="clear" w:color="auto" w:fill="FFFFFF" w:themeFill="background1"/>
          </w:tcPr>
          <w:p w:rsidRPr="00E4392C" w:rsidR="00FB0862" w:rsidRDefault="00FB0862" w14:paraId="109BE74F" w14:textId="54B08F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bookmarkStart w:name="_GoBack" w:id="0"/>
            <w:bookmarkEnd w:id="0"/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ANTIBIOT_SOURCE</w:t>
            </w:r>
          </w:p>
        </w:tc>
        <w:tc>
          <w:tcPr>
            <w:tcW w:w="1296" w:type="dxa"/>
            <w:shd w:val="clear" w:color="auto" w:fill="FFFFFF" w:themeFill="background1"/>
          </w:tcPr>
          <w:p w:rsidRPr="00E4392C" w:rsidR="00FB0862" w:rsidRDefault="00FB0862" w14:paraId="480583C9" w14:textId="332AB6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[Char]</w:t>
            </w:r>
          </w:p>
        </w:tc>
        <w:tc>
          <w:tcPr>
            <w:tcW w:w="1856" w:type="dxa"/>
            <w:shd w:val="clear" w:color="auto" w:fill="FFFFFF" w:themeFill="background1"/>
          </w:tcPr>
          <w:p w:rsidRPr="00E4392C" w:rsidR="00FB0862" w:rsidRDefault="00FB0862" w14:paraId="169D97CE" w14:textId="609711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ere were antibiotics obtained from (all that apply)</w:t>
            </w:r>
          </w:p>
        </w:tc>
        <w:tc>
          <w:tcPr>
            <w:tcW w:w="2750" w:type="dxa"/>
            <w:shd w:val="clear" w:color="auto" w:fill="FFFFFF" w:themeFill="background1"/>
          </w:tcPr>
          <w:p w:rsidR="00FB0862" w:rsidRDefault="00FB0862" w14:paraId="0A246A92" w14:textId="27EF2B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=doctor’s office</w:t>
            </w:r>
          </w:p>
          <w:p w:rsidR="00FB0862" w:rsidRDefault="00FB0862" w14:paraId="16885C27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=clinic</w:t>
            </w:r>
          </w:p>
          <w:p w:rsidR="00FB0862" w:rsidRDefault="00FB0862" w14:paraId="38D998F9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=pharmacy</w:t>
            </w:r>
          </w:p>
          <w:p w:rsidR="00FB0862" w:rsidRDefault="00FB0862" w14:paraId="14691D35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=store</w:t>
            </w:r>
          </w:p>
          <w:p w:rsidR="00FB0862" w:rsidRDefault="00FB0862" w14:paraId="1F3D084B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=family or friends</w:t>
            </w:r>
          </w:p>
          <w:p w:rsidR="00FB0862" w:rsidRDefault="00FB0862" w14:paraId="740B90EB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6=bought on street</w:t>
            </w:r>
          </w:p>
          <w:p w:rsidR="00FB0862" w:rsidRDefault="00FB0862" w14:paraId="657A0C51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7=bought on internet</w:t>
            </w:r>
          </w:p>
          <w:p w:rsidR="00FB0862" w:rsidRDefault="00FB0862" w14:paraId="00559F62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8=other</w:t>
            </w:r>
          </w:p>
          <w:p w:rsidRPr="00E4392C" w:rsidR="00FB0862" w:rsidRDefault="00FB0862" w14:paraId="36D56EE3" w14:textId="3ED7064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=unknown</w:t>
            </w:r>
          </w:p>
        </w:tc>
      </w:tr>
      <w:tr w:rsidRPr="003F0DE8" w:rsidR="00FB0862" w:rsidTr="00784AE3" w14:paraId="7AFE7959" w14:textId="77777777">
        <w:trPr>
          <w:trHeight w:val="468"/>
        </w:trPr>
        <w:tc>
          <w:tcPr>
            <w:tcW w:w="236" w:type="dxa"/>
            <w:shd w:val="clear" w:color="auto" w:fill="FFFFFF" w:themeFill="background1"/>
          </w:tcPr>
          <w:p w:rsidR="00FB0862" w:rsidRDefault="00B56F65" w14:paraId="652F338D" w14:textId="16A41F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3</w:t>
            </w:r>
            <w:r w:rsidR="00C642A7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2523" w:type="dxa"/>
            <w:shd w:val="clear" w:color="auto" w:fill="FFFFFF" w:themeFill="background1"/>
          </w:tcPr>
          <w:p w:rsidRPr="00E4392C" w:rsidR="00FB0862" w:rsidRDefault="00FB0862" w14:paraId="32302049" w14:textId="24FF05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NAME OF ANTIBIOT</w:t>
            </w:r>
          </w:p>
        </w:tc>
        <w:tc>
          <w:tcPr>
            <w:tcW w:w="1296" w:type="dxa"/>
            <w:shd w:val="clear" w:color="auto" w:fill="FFFFFF" w:themeFill="background1"/>
          </w:tcPr>
          <w:p w:rsidRPr="00E4392C" w:rsidR="00FB0862" w:rsidRDefault="00FB0862" w14:paraId="7B535C58" w14:textId="47498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[Char]</w:t>
            </w:r>
          </w:p>
        </w:tc>
        <w:tc>
          <w:tcPr>
            <w:tcW w:w="1856" w:type="dxa"/>
            <w:shd w:val="clear" w:color="auto" w:fill="FFFFFF" w:themeFill="background1"/>
          </w:tcPr>
          <w:p w:rsidRPr="00E4392C" w:rsidR="00FB0862" w:rsidRDefault="00FB0862" w14:paraId="480A9547" w14:textId="6711E9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All that apply</w:t>
            </w:r>
          </w:p>
        </w:tc>
        <w:tc>
          <w:tcPr>
            <w:tcW w:w="2750" w:type="dxa"/>
            <w:shd w:val="clear" w:color="auto" w:fill="FFFFFF" w:themeFill="background1"/>
          </w:tcPr>
          <w:p w:rsidR="00FB0862" w:rsidRDefault="00FB0862" w14:paraId="00F3F0E3" w14:textId="38C49F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=ciprofloxacin</w:t>
            </w:r>
          </w:p>
          <w:p w:rsidR="00FB0862" w:rsidRDefault="00FB0862" w14:paraId="6A2F52B8" w14:textId="741A85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=doxycycline</w:t>
            </w:r>
          </w:p>
          <w:p w:rsidR="00FB0862" w:rsidRDefault="00FB0862" w14:paraId="387D3CA1" w14:textId="26F04F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=azithromycin</w:t>
            </w:r>
          </w:p>
          <w:p w:rsidR="00FB0862" w:rsidRDefault="00FB0862" w14:paraId="6C294869" w14:textId="7CCDF6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=penicillin</w:t>
            </w:r>
          </w:p>
          <w:p w:rsidR="00FB0862" w:rsidRDefault="00FB0862" w14:paraId="046E62A8" w14:textId="0666B6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=</w:t>
            </w:r>
            <w:proofErr w:type="spellStart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efixime</w:t>
            </w:r>
            <w:proofErr w:type="spellEnd"/>
          </w:p>
          <w:p w:rsidR="00FB0862" w:rsidRDefault="00FB0862" w14:paraId="2D73B546" w14:textId="6D6073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6=ceftriaxone (injection)</w:t>
            </w:r>
          </w:p>
          <w:p w:rsidR="00FB0862" w:rsidRDefault="00FB0862" w14:paraId="282DF177" w14:textId="02A38A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7=</w:t>
            </w:r>
            <w:proofErr w:type="spellStart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otrimoxazole</w:t>
            </w:r>
            <w:proofErr w:type="spellEnd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(Bactrim)</w:t>
            </w:r>
          </w:p>
          <w:p w:rsidR="00FB0862" w:rsidRDefault="00FB0862" w14:paraId="57137CE1" w14:textId="58E7B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8=other</w:t>
            </w:r>
          </w:p>
          <w:p w:rsidRPr="00E4392C" w:rsidR="00FB0862" w:rsidRDefault="00FB0862" w14:paraId="590DA1A1" w14:textId="6B99A8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=unknown</w:t>
            </w:r>
          </w:p>
        </w:tc>
      </w:tr>
      <w:tr w:rsidRPr="003F0DE8" w:rsidR="00FB0862" w:rsidTr="00784AE3" w14:paraId="2FBF7C73" w14:textId="77777777">
        <w:trPr>
          <w:trHeight w:val="582"/>
        </w:trPr>
        <w:tc>
          <w:tcPr>
            <w:tcW w:w="236" w:type="dxa"/>
            <w:shd w:val="clear" w:color="auto" w:fill="FFFFFF" w:themeFill="background1"/>
          </w:tcPr>
          <w:p w:rsidR="00FB0862" w:rsidRDefault="00C642A7" w14:paraId="6BF3F3B9" w14:textId="314763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2523" w:type="dxa"/>
            <w:shd w:val="clear" w:color="auto" w:fill="FFFFFF" w:themeFill="background1"/>
          </w:tcPr>
          <w:p w:rsidRPr="00E4392C" w:rsidR="00FB0862" w:rsidRDefault="00FB0862" w14:paraId="0F823FB3" w14:textId="314A34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DURATION OF ANTIBIOT</w:t>
            </w:r>
          </w:p>
        </w:tc>
        <w:tc>
          <w:tcPr>
            <w:tcW w:w="1296" w:type="dxa"/>
            <w:shd w:val="clear" w:color="auto" w:fill="FFFFFF" w:themeFill="background1"/>
          </w:tcPr>
          <w:p w:rsidRPr="00E4392C" w:rsidR="00FB0862" w:rsidRDefault="00FB0862" w14:paraId="12D26CF4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[Char, days]</w:t>
            </w:r>
          </w:p>
        </w:tc>
        <w:tc>
          <w:tcPr>
            <w:tcW w:w="1856" w:type="dxa"/>
            <w:shd w:val="clear" w:color="auto" w:fill="FFFFFF" w:themeFill="background1"/>
          </w:tcPr>
          <w:p w:rsidRPr="00E4392C" w:rsidR="00FB0862" w:rsidRDefault="00FB0862" w14:paraId="2DAA8596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50" w:type="dxa"/>
            <w:shd w:val="clear" w:color="auto" w:fill="FFFFFF" w:themeFill="background1"/>
          </w:tcPr>
          <w:p w:rsidR="00FB0862" w:rsidRDefault="00FB0862" w14:paraId="05BBCDB2" w14:textId="4023E069">
            <w:pPr>
              <w:autoSpaceDE w:val="0"/>
              <w:autoSpaceDN w:val="0"/>
              <w:adjustRightInd w:val="0"/>
              <w:spacing w:after="0" w:line="201" w:lineRule="atLeas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umber:</w:t>
            </w:r>
          </w:p>
          <w:p w:rsidRPr="00E4392C" w:rsidR="00FB0862" w:rsidRDefault="00FB0862" w14:paraId="01D3A722" w14:textId="6E3516E2">
            <w:pPr>
              <w:autoSpaceDE w:val="0"/>
              <w:autoSpaceDN w:val="0"/>
              <w:adjustRightInd w:val="0"/>
              <w:spacing w:after="0" w:line="201" w:lineRule="atLeas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=unknown</w:t>
            </w:r>
          </w:p>
        </w:tc>
      </w:tr>
      <w:tr w:rsidRPr="003F0DE8" w:rsidR="00FB0862" w:rsidTr="00784AE3" w14:paraId="5C9E775B" w14:textId="77777777">
        <w:trPr>
          <w:trHeight w:val="926"/>
        </w:trPr>
        <w:tc>
          <w:tcPr>
            <w:tcW w:w="236" w:type="dxa"/>
            <w:shd w:val="clear" w:color="auto" w:fill="FFFFFF" w:themeFill="background1"/>
          </w:tcPr>
          <w:p w:rsidR="00FB0862" w:rsidRDefault="00B56F65" w14:paraId="48F30944" w14:textId="1ACAA1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4</w:t>
            </w:r>
            <w:r w:rsidR="00C642A7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523" w:type="dxa"/>
            <w:shd w:val="clear" w:color="auto" w:fill="FFFFFF" w:themeFill="background1"/>
          </w:tcPr>
          <w:p w:rsidRPr="00E4392C" w:rsidR="00FB0862" w:rsidRDefault="00FB0862" w14:paraId="049F055A" w14:textId="290454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PARTNER NOTIFICATION</w:t>
            </w:r>
          </w:p>
        </w:tc>
        <w:tc>
          <w:tcPr>
            <w:tcW w:w="1296" w:type="dxa"/>
            <w:shd w:val="clear" w:color="auto" w:fill="FFFFFF" w:themeFill="background1"/>
          </w:tcPr>
          <w:p w:rsidRPr="00E4392C" w:rsidR="00FB0862" w:rsidRDefault="00FB0862" w14:paraId="639D0943" w14:textId="7FBA83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[Char]</w:t>
            </w:r>
          </w:p>
        </w:tc>
        <w:tc>
          <w:tcPr>
            <w:tcW w:w="1856" w:type="dxa"/>
            <w:shd w:val="clear" w:color="auto" w:fill="FFFFFF" w:themeFill="background1"/>
          </w:tcPr>
          <w:p w:rsidRPr="00E4392C" w:rsidR="00FB0862" w:rsidRDefault="00FB0862" w14:paraId="1A7938B1" w14:textId="0E4A3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Are you planning to inform sex partners of probable STD diagnosis</w:t>
            </w:r>
          </w:p>
        </w:tc>
        <w:tc>
          <w:tcPr>
            <w:tcW w:w="2750" w:type="dxa"/>
            <w:shd w:val="clear" w:color="auto" w:fill="FFFFFF" w:themeFill="background1"/>
          </w:tcPr>
          <w:p w:rsidR="00FB0862" w:rsidRDefault="00FB0862" w14:paraId="3C99155C" w14:textId="73726CD3">
            <w:pPr>
              <w:autoSpaceDE w:val="0"/>
              <w:autoSpaceDN w:val="0"/>
              <w:adjustRightInd w:val="0"/>
              <w:spacing w:after="0" w:line="201" w:lineRule="atLeas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=yes, all</w:t>
            </w:r>
          </w:p>
          <w:p w:rsidR="00FB0862" w:rsidRDefault="00FB0862" w14:paraId="17193B02" w14:textId="4BD17C3C">
            <w:pPr>
              <w:autoSpaceDE w:val="0"/>
              <w:autoSpaceDN w:val="0"/>
              <w:adjustRightInd w:val="0"/>
              <w:spacing w:after="0" w:line="201" w:lineRule="atLeas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=yes, main only</w:t>
            </w:r>
          </w:p>
          <w:p w:rsidR="00FB0862" w:rsidRDefault="00FB0862" w14:paraId="7953549C" w14:textId="0C162258">
            <w:pPr>
              <w:autoSpaceDE w:val="0"/>
              <w:autoSpaceDN w:val="0"/>
              <w:adjustRightInd w:val="0"/>
              <w:spacing w:after="0" w:line="201" w:lineRule="atLeas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=yes, casual only</w:t>
            </w:r>
          </w:p>
          <w:p w:rsidR="00FB0862" w:rsidRDefault="00FB0862" w14:paraId="532F842B" w14:textId="781F69C1">
            <w:pPr>
              <w:autoSpaceDE w:val="0"/>
              <w:autoSpaceDN w:val="0"/>
              <w:adjustRightInd w:val="0"/>
              <w:spacing w:after="0" w:line="201" w:lineRule="atLeas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=no</w:t>
            </w:r>
          </w:p>
          <w:p w:rsidR="00FB0862" w:rsidRDefault="00FB0862" w14:paraId="0BFBB9FC" w14:textId="0BAAA9CE">
            <w:pPr>
              <w:autoSpaceDE w:val="0"/>
              <w:autoSpaceDN w:val="0"/>
              <w:adjustRightInd w:val="0"/>
              <w:spacing w:after="0" w:line="201" w:lineRule="atLeas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=unknown</w:t>
            </w:r>
          </w:p>
          <w:p w:rsidRPr="00E4392C" w:rsidR="00FB0862" w:rsidRDefault="00FB0862" w14:paraId="3780A09D" w14:textId="0A7983D6">
            <w:pPr>
              <w:autoSpaceDE w:val="0"/>
              <w:autoSpaceDN w:val="0"/>
              <w:adjustRightInd w:val="0"/>
              <w:spacing w:after="0" w:line="201" w:lineRule="atLeas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=declined to answer</w:t>
            </w:r>
          </w:p>
        </w:tc>
      </w:tr>
      <w:tr w:rsidRPr="003F0DE8" w:rsidR="00FB0862" w:rsidTr="00784AE3" w14:paraId="686B9401" w14:textId="77777777">
        <w:trPr>
          <w:trHeight w:val="926"/>
        </w:trPr>
        <w:tc>
          <w:tcPr>
            <w:tcW w:w="236" w:type="dxa"/>
            <w:shd w:val="clear" w:color="auto" w:fill="FFFFFF" w:themeFill="background1"/>
          </w:tcPr>
          <w:p w:rsidR="00FB0862" w:rsidRDefault="00B56F65" w14:paraId="1BA75491" w14:textId="6AA39D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4</w:t>
            </w:r>
            <w:r w:rsidR="00C642A7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523" w:type="dxa"/>
            <w:shd w:val="clear" w:color="auto" w:fill="FFFFFF" w:themeFill="background1"/>
          </w:tcPr>
          <w:p w:rsidRPr="00E4392C" w:rsidR="00FB0862" w:rsidRDefault="00FB0862" w14:paraId="7355887A" w14:textId="3FF209F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STD AWARNESS</w:t>
            </w:r>
          </w:p>
        </w:tc>
        <w:tc>
          <w:tcPr>
            <w:tcW w:w="1296" w:type="dxa"/>
            <w:shd w:val="clear" w:color="auto" w:fill="FFFFFF" w:themeFill="background1"/>
          </w:tcPr>
          <w:p w:rsidRPr="00E4392C" w:rsidR="00FB0862" w:rsidRDefault="00FB0862" w14:paraId="3361AB5B" w14:textId="11654A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[Char]</w:t>
            </w:r>
          </w:p>
        </w:tc>
        <w:tc>
          <w:tcPr>
            <w:tcW w:w="1856" w:type="dxa"/>
            <w:shd w:val="clear" w:color="auto" w:fill="FFFFFF" w:themeFill="background1"/>
          </w:tcPr>
          <w:p w:rsidRPr="00E4392C" w:rsidR="00FB0862" w:rsidRDefault="00FB0862" w14:paraId="44F77F6D" w14:textId="1A5F19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Awareness of  following conditions (list all)</w:t>
            </w:r>
          </w:p>
        </w:tc>
        <w:tc>
          <w:tcPr>
            <w:tcW w:w="2750" w:type="dxa"/>
            <w:shd w:val="clear" w:color="auto" w:fill="FFFFFF" w:themeFill="background1"/>
          </w:tcPr>
          <w:p w:rsidR="00FB0862" w:rsidRDefault="00FB0862" w14:paraId="54872375" w14:textId="77777777">
            <w:pPr>
              <w:autoSpaceDE w:val="0"/>
              <w:autoSpaceDN w:val="0"/>
              <w:adjustRightInd w:val="0"/>
              <w:spacing w:after="0" w:line="201" w:lineRule="atLeas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1=chlamydia </w:t>
            </w:r>
          </w:p>
          <w:p w:rsidR="00FB0862" w:rsidRDefault="00FB0862" w14:paraId="1F5FEB69" w14:textId="5E668D93">
            <w:pPr>
              <w:autoSpaceDE w:val="0"/>
              <w:autoSpaceDN w:val="0"/>
              <w:adjustRightInd w:val="0"/>
              <w:spacing w:after="0" w:line="201" w:lineRule="atLeas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=gonorrhea</w:t>
            </w:r>
          </w:p>
          <w:p w:rsidR="00FB0862" w:rsidRDefault="00FB0862" w14:paraId="06D103BA" w14:textId="77777777">
            <w:pPr>
              <w:autoSpaceDE w:val="0"/>
              <w:autoSpaceDN w:val="0"/>
              <w:adjustRightInd w:val="0"/>
              <w:spacing w:after="0" w:line="201" w:lineRule="atLeas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3=trichomonas </w:t>
            </w:r>
            <w:proofErr w:type="spellStart"/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vaginalis</w:t>
            </w:r>
            <w:proofErr w:type="spellEnd"/>
          </w:p>
          <w:p w:rsidR="00FB0862" w:rsidRDefault="00FB0862" w14:paraId="4566B63A" w14:textId="77777777">
            <w:pPr>
              <w:autoSpaceDE w:val="0"/>
              <w:autoSpaceDN w:val="0"/>
              <w:adjustRightInd w:val="0"/>
              <w:spacing w:after="0" w:line="201" w:lineRule="atLeas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4=mycoplasma </w:t>
            </w:r>
            <w:proofErr w:type="spellStart"/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italium</w:t>
            </w:r>
            <w:proofErr w:type="spellEnd"/>
          </w:p>
          <w:p w:rsidR="00FB0862" w:rsidRDefault="00FB0862" w14:paraId="4A69E4D8" w14:textId="77777777">
            <w:pPr>
              <w:autoSpaceDE w:val="0"/>
              <w:autoSpaceDN w:val="0"/>
              <w:adjustRightInd w:val="0"/>
              <w:spacing w:after="0" w:line="201" w:lineRule="atLeas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=syphilis</w:t>
            </w:r>
          </w:p>
          <w:p w:rsidR="00FB0862" w:rsidRDefault="00FB0862" w14:paraId="633344D7" w14:textId="77777777">
            <w:pPr>
              <w:autoSpaceDE w:val="0"/>
              <w:autoSpaceDN w:val="0"/>
              <w:adjustRightInd w:val="0"/>
              <w:spacing w:after="0" w:line="201" w:lineRule="atLeas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=HIV</w:t>
            </w:r>
          </w:p>
          <w:p w:rsidR="00FB0862" w:rsidRDefault="00FB0862" w14:paraId="025E26B3" w14:textId="762B7598">
            <w:pPr>
              <w:autoSpaceDE w:val="0"/>
              <w:autoSpaceDN w:val="0"/>
              <w:adjustRightInd w:val="0"/>
              <w:spacing w:after="0" w:line="201" w:lineRule="atLeas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=Hepatitis B</w:t>
            </w:r>
          </w:p>
          <w:p w:rsidRPr="00E4392C" w:rsidR="00FB0862" w:rsidRDefault="00FB0862" w14:paraId="65E0495E" w14:textId="23A9F9EA">
            <w:pPr>
              <w:autoSpaceDE w:val="0"/>
              <w:autoSpaceDN w:val="0"/>
              <w:adjustRightInd w:val="0"/>
              <w:spacing w:after="0" w:line="201" w:lineRule="atLeas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=herpes</w:t>
            </w:r>
          </w:p>
        </w:tc>
      </w:tr>
      <w:tr w:rsidRPr="003F0DE8" w:rsidR="00FB0862" w:rsidTr="00784AE3" w14:paraId="2192F7AD" w14:textId="77777777">
        <w:trPr>
          <w:trHeight w:val="926"/>
        </w:trPr>
        <w:tc>
          <w:tcPr>
            <w:tcW w:w="236" w:type="dxa"/>
            <w:shd w:val="clear" w:color="auto" w:fill="FFFFFF" w:themeFill="background1"/>
          </w:tcPr>
          <w:p w:rsidR="00FB0862" w:rsidRDefault="00B56F65" w14:paraId="5269DEE2" w14:textId="21E3A8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lastRenderedPageBreak/>
              <w:t>4</w:t>
            </w:r>
            <w:r w:rsidR="00C642A7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523" w:type="dxa"/>
            <w:shd w:val="clear" w:color="auto" w:fill="FFFFFF" w:themeFill="background1"/>
          </w:tcPr>
          <w:p w:rsidRPr="00E4392C" w:rsidR="00FB0862" w:rsidRDefault="00FB0862" w14:paraId="41B35449" w14:textId="5CA322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STD_TRANS</w:t>
            </w:r>
          </w:p>
        </w:tc>
        <w:tc>
          <w:tcPr>
            <w:tcW w:w="1296" w:type="dxa"/>
            <w:shd w:val="clear" w:color="auto" w:fill="FFFFFF" w:themeFill="background1"/>
          </w:tcPr>
          <w:p w:rsidRPr="00E4392C" w:rsidR="00FB0862" w:rsidRDefault="00FB0862" w14:paraId="17B555DB" w14:textId="2A99EF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[Char]</w:t>
            </w:r>
          </w:p>
        </w:tc>
        <w:tc>
          <w:tcPr>
            <w:tcW w:w="1856" w:type="dxa"/>
            <w:shd w:val="clear" w:color="auto" w:fill="FFFFFF" w:themeFill="background1"/>
          </w:tcPr>
          <w:p w:rsidRPr="00E4392C" w:rsidR="00FB0862" w:rsidRDefault="00FB0862" w14:paraId="22AB642A" w14:textId="43BAA7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If yes to STD AWARNESS. Ask if the infection </w:t>
            </w:r>
            <w:proofErr w:type="gramStart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an be passed</w:t>
            </w:r>
            <w:proofErr w:type="gramEnd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through sex. E.g. 1/1, 2/2</w:t>
            </w:r>
          </w:p>
        </w:tc>
        <w:tc>
          <w:tcPr>
            <w:tcW w:w="2750" w:type="dxa"/>
            <w:shd w:val="clear" w:color="auto" w:fill="FFFFFF" w:themeFill="background1"/>
          </w:tcPr>
          <w:p w:rsidR="00FB0862" w:rsidRDefault="00FB0862" w14:paraId="0FBFC5CA" w14:textId="77777777">
            <w:pPr>
              <w:autoSpaceDE w:val="0"/>
              <w:autoSpaceDN w:val="0"/>
              <w:adjustRightInd w:val="0"/>
              <w:spacing w:after="0" w:line="201" w:lineRule="atLeas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=yes</w:t>
            </w:r>
          </w:p>
          <w:p w:rsidR="00FB0862" w:rsidRDefault="00FB0862" w14:paraId="32AF3962" w14:textId="77777777">
            <w:pPr>
              <w:autoSpaceDE w:val="0"/>
              <w:autoSpaceDN w:val="0"/>
              <w:adjustRightInd w:val="0"/>
              <w:spacing w:after="0" w:line="201" w:lineRule="atLeas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=no</w:t>
            </w:r>
          </w:p>
          <w:p w:rsidRPr="00E4392C" w:rsidR="00FB0862" w:rsidRDefault="00FB0862" w14:paraId="242E5C2D" w14:textId="231A08F1">
            <w:pPr>
              <w:autoSpaceDE w:val="0"/>
              <w:autoSpaceDN w:val="0"/>
              <w:adjustRightInd w:val="0"/>
              <w:spacing w:after="0" w:line="201" w:lineRule="atLeas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=unknown</w:t>
            </w:r>
          </w:p>
        </w:tc>
      </w:tr>
      <w:tr w:rsidRPr="003F0DE8" w:rsidR="00FB0862" w:rsidTr="00784AE3" w14:paraId="149104C6" w14:textId="77777777">
        <w:trPr>
          <w:trHeight w:val="926"/>
        </w:trPr>
        <w:tc>
          <w:tcPr>
            <w:tcW w:w="236" w:type="dxa"/>
            <w:shd w:val="clear" w:color="auto" w:fill="FFFFFF" w:themeFill="background1"/>
          </w:tcPr>
          <w:p w:rsidR="00FB0862" w:rsidRDefault="00B56F65" w14:paraId="34C6BE20" w14:textId="35C2E2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4</w:t>
            </w:r>
            <w:r w:rsidR="00C642A7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523" w:type="dxa"/>
            <w:shd w:val="clear" w:color="auto" w:fill="FFFFFF" w:themeFill="background1"/>
          </w:tcPr>
          <w:p w:rsidRPr="00E4392C" w:rsidR="00FB0862" w:rsidRDefault="00FB0862" w14:paraId="1A158486" w14:textId="1672CB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STD_SYMP</w:t>
            </w:r>
          </w:p>
        </w:tc>
        <w:tc>
          <w:tcPr>
            <w:tcW w:w="1296" w:type="dxa"/>
            <w:shd w:val="clear" w:color="auto" w:fill="FFFFFF" w:themeFill="background1"/>
          </w:tcPr>
          <w:p w:rsidRPr="00E4392C" w:rsidR="00FB0862" w:rsidRDefault="00FB0862" w14:paraId="4689C6A5" w14:textId="6DDED0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[Char]</w:t>
            </w:r>
          </w:p>
        </w:tc>
        <w:tc>
          <w:tcPr>
            <w:tcW w:w="1856" w:type="dxa"/>
            <w:shd w:val="clear" w:color="auto" w:fill="FFFFFF" w:themeFill="background1"/>
          </w:tcPr>
          <w:p w:rsidRPr="00E4392C" w:rsidR="00FB0862" w:rsidRDefault="00FB0862" w14:paraId="2E968A19" w14:textId="416A1E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f yes to STD TRANS. Ask if selected infection has symptoms or not. E.g. 3/1, 5/9</w:t>
            </w:r>
          </w:p>
        </w:tc>
        <w:tc>
          <w:tcPr>
            <w:tcW w:w="2750" w:type="dxa"/>
            <w:shd w:val="clear" w:color="auto" w:fill="FFFFFF" w:themeFill="background1"/>
          </w:tcPr>
          <w:p w:rsidR="00FB0862" w:rsidRDefault="00FB0862" w14:paraId="4774D374" w14:textId="77777777">
            <w:pPr>
              <w:autoSpaceDE w:val="0"/>
              <w:autoSpaceDN w:val="0"/>
              <w:adjustRightInd w:val="0"/>
              <w:spacing w:after="0" w:line="201" w:lineRule="atLeas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=yes</w:t>
            </w:r>
          </w:p>
          <w:p w:rsidR="00FB0862" w:rsidRDefault="00FB0862" w14:paraId="300EEE67" w14:textId="77777777">
            <w:pPr>
              <w:autoSpaceDE w:val="0"/>
              <w:autoSpaceDN w:val="0"/>
              <w:adjustRightInd w:val="0"/>
              <w:spacing w:after="0" w:line="201" w:lineRule="atLeas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=no</w:t>
            </w:r>
          </w:p>
          <w:p w:rsidRPr="00E4392C" w:rsidR="00FB0862" w:rsidRDefault="00FB0862" w14:paraId="603CB8F9" w14:textId="3336AE86">
            <w:pPr>
              <w:autoSpaceDE w:val="0"/>
              <w:autoSpaceDN w:val="0"/>
              <w:adjustRightInd w:val="0"/>
              <w:spacing w:after="0" w:line="201" w:lineRule="atLeas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=unknown</w:t>
            </w:r>
          </w:p>
        </w:tc>
      </w:tr>
      <w:tr w:rsidRPr="003F0DE8" w:rsidR="00FB0862" w:rsidTr="00784AE3" w14:paraId="78141C1A" w14:textId="77777777">
        <w:trPr>
          <w:trHeight w:val="926"/>
        </w:trPr>
        <w:tc>
          <w:tcPr>
            <w:tcW w:w="236" w:type="dxa"/>
            <w:shd w:val="clear" w:color="auto" w:fill="FFFFFF" w:themeFill="background1"/>
          </w:tcPr>
          <w:p w:rsidRPr="00E4392C" w:rsidR="00FB0862" w:rsidRDefault="00B56F65" w14:paraId="27E08D6C" w14:textId="106AD4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4</w:t>
            </w:r>
            <w:r w:rsidR="00C642A7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523" w:type="dxa"/>
            <w:shd w:val="clear" w:color="auto" w:fill="FFFFFF" w:themeFill="background1"/>
          </w:tcPr>
          <w:p w:rsidRPr="00E4392C" w:rsidR="00FB0862" w:rsidRDefault="00FB0862" w14:paraId="60160AFD" w14:textId="5EC2B5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TRMT1</w:t>
            </w:r>
          </w:p>
        </w:tc>
        <w:tc>
          <w:tcPr>
            <w:tcW w:w="1296" w:type="dxa"/>
            <w:shd w:val="clear" w:color="auto" w:fill="FFFFFF" w:themeFill="background1"/>
          </w:tcPr>
          <w:p w:rsidRPr="00E4392C" w:rsidR="00FB0862" w:rsidRDefault="00FB0862" w14:paraId="48B07A21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[Char, 1]</w:t>
            </w:r>
          </w:p>
        </w:tc>
        <w:tc>
          <w:tcPr>
            <w:tcW w:w="1856" w:type="dxa"/>
            <w:shd w:val="clear" w:color="auto" w:fill="FFFFFF" w:themeFill="background1"/>
          </w:tcPr>
          <w:p w:rsidRPr="00E4392C" w:rsidR="00FB0862" w:rsidRDefault="00FB0862" w14:paraId="354A253F" w14:textId="426B28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Primary treatment for gonorrhea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(given by clinician)</w:t>
            </w:r>
          </w:p>
        </w:tc>
        <w:tc>
          <w:tcPr>
            <w:tcW w:w="2750" w:type="dxa"/>
            <w:shd w:val="clear" w:color="auto" w:fill="FFFFFF" w:themeFill="background1"/>
          </w:tcPr>
          <w:p w:rsidRPr="00E4392C" w:rsidR="00FB0862" w:rsidRDefault="00FB0862" w14:paraId="7883B2E2" w14:textId="77777777">
            <w:pPr>
              <w:autoSpaceDE w:val="0"/>
              <w:autoSpaceDN w:val="0"/>
              <w:adjustRightInd w:val="0"/>
              <w:spacing w:after="0" w:line="201" w:lineRule="atLeas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0=none </w:t>
            </w:r>
          </w:p>
          <w:p w:rsidR="00FB0862" w:rsidRDefault="00FB0862" w14:paraId="6F726F80" w14:textId="77777777">
            <w:pPr>
              <w:autoSpaceDE w:val="0"/>
              <w:autoSpaceDN w:val="0"/>
              <w:adjustRightInd w:val="0"/>
              <w:spacing w:after="0" w:line="201" w:lineRule="atLeas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=</w:t>
            </w:r>
            <w:r>
              <w:t xml:space="preserve"> </w:t>
            </w:r>
            <w:proofErr w:type="spellStart"/>
            <w:r w:rsidRPr="006D6876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efixime</w:t>
            </w:r>
            <w:proofErr w:type="spellEnd"/>
            <w:r w:rsidRPr="006D6876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400mg</w:t>
            </w:r>
          </w:p>
          <w:p w:rsidR="00FB0862" w:rsidRDefault="00FB0862" w14:paraId="142C74D1" w14:textId="77777777">
            <w:pPr>
              <w:autoSpaceDE w:val="0"/>
              <w:autoSpaceDN w:val="0"/>
              <w:adjustRightInd w:val="0"/>
              <w:spacing w:after="0" w:line="201" w:lineRule="atLeas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=</w:t>
            </w:r>
            <w:r w:rsidRPr="00E4392C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ceftriaxone 250 mg </w:t>
            </w:r>
          </w:p>
          <w:p w:rsidRPr="00E4392C" w:rsidR="00FB0862" w:rsidRDefault="00FB0862" w14:paraId="088A3E63" w14:textId="77777777">
            <w:pPr>
              <w:autoSpaceDE w:val="0"/>
              <w:autoSpaceDN w:val="0"/>
              <w:adjustRightInd w:val="0"/>
              <w:spacing w:after="0" w:line="201" w:lineRule="atLeas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3=ceftriaxone </w:t>
            </w:r>
            <w:r w:rsidRPr="006D6876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</w:t>
            </w:r>
            <w:r w:rsidRPr="006D6876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mg</w:t>
            </w:r>
          </w:p>
          <w:p w:rsidRPr="00E4392C" w:rsidR="00FB0862" w:rsidRDefault="00FB0862" w14:paraId="3A8801E1" w14:textId="0D4C56F4">
            <w:pPr>
              <w:autoSpaceDE w:val="0"/>
              <w:autoSpaceDN w:val="0"/>
              <w:adjustRightInd w:val="0"/>
              <w:spacing w:after="0" w:line="201" w:lineRule="atLeas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</w:t>
            </w:r>
            <w:r w:rsidRPr="00E4392C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=azithromycin 2 gm </w:t>
            </w:r>
          </w:p>
          <w:p w:rsidRPr="00E4392C" w:rsidR="00FB0862" w:rsidRDefault="00FB0862" w14:paraId="0EBCEB22" w14:textId="77777777">
            <w:pPr>
              <w:autoSpaceDE w:val="0"/>
              <w:autoSpaceDN w:val="0"/>
              <w:adjustRightInd w:val="0"/>
              <w:spacing w:after="0" w:line="201" w:lineRule="atLeas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8=other (please indicate in Other Treatment 1, OTHTRTMT1) </w:t>
            </w:r>
          </w:p>
          <w:p w:rsidR="00FB0862" w:rsidRDefault="00FB0862" w14:paraId="1B9D38BE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=unknown</w:t>
            </w:r>
          </w:p>
          <w:p w:rsidR="00FB0862" w:rsidRDefault="00FB0862" w14:paraId="2BA68E0F" w14:textId="74D9EA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1=medication given directly to patient</w:t>
            </w:r>
          </w:p>
          <w:p w:rsidRPr="00E4392C" w:rsidR="00FB0862" w:rsidRDefault="00FB0862" w14:paraId="00953B64" w14:textId="2D222A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=prescription given to patient to get medication elsewhere</w:t>
            </w:r>
          </w:p>
        </w:tc>
      </w:tr>
      <w:tr w:rsidRPr="003F0DE8" w:rsidR="00FB0862" w:rsidTr="00784AE3" w14:paraId="5A2C5820" w14:textId="77777777">
        <w:trPr>
          <w:trHeight w:val="462"/>
        </w:trPr>
        <w:tc>
          <w:tcPr>
            <w:tcW w:w="236" w:type="dxa"/>
            <w:shd w:val="clear" w:color="auto" w:fill="FFFFFF" w:themeFill="background1"/>
          </w:tcPr>
          <w:p w:rsidRPr="00E4392C" w:rsidR="00FB0862" w:rsidRDefault="00B56F65" w14:paraId="50AC114A" w14:textId="6D746B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4</w:t>
            </w:r>
            <w:r w:rsidR="00C642A7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523" w:type="dxa"/>
            <w:shd w:val="clear" w:color="auto" w:fill="FFFFFF" w:themeFill="background1"/>
          </w:tcPr>
          <w:p w:rsidRPr="00E4392C" w:rsidR="00FB0862" w:rsidRDefault="00FB0862" w14:paraId="36871B2A" w14:textId="0B1626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OTHTRMT1</w:t>
            </w:r>
          </w:p>
        </w:tc>
        <w:tc>
          <w:tcPr>
            <w:tcW w:w="1296" w:type="dxa"/>
            <w:shd w:val="clear" w:color="auto" w:fill="FFFFFF" w:themeFill="background1"/>
          </w:tcPr>
          <w:p w:rsidRPr="00E4392C" w:rsidR="00FB0862" w:rsidRDefault="00FB0862" w14:paraId="7829FA17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[Char, 15]</w:t>
            </w:r>
          </w:p>
        </w:tc>
        <w:tc>
          <w:tcPr>
            <w:tcW w:w="1856" w:type="dxa"/>
            <w:shd w:val="clear" w:color="auto" w:fill="FFFFFF" w:themeFill="background1"/>
          </w:tcPr>
          <w:p w:rsidRPr="00E4392C" w:rsidR="00FB0862" w:rsidRDefault="00FB0862" w14:paraId="7D6C2A68" w14:textId="63F0E6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Other treatment not listed as code for TRMT1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(given by clinician)</w:t>
            </w:r>
          </w:p>
        </w:tc>
        <w:tc>
          <w:tcPr>
            <w:tcW w:w="2750" w:type="dxa"/>
            <w:shd w:val="clear" w:color="auto" w:fill="FFFFFF" w:themeFill="background1"/>
          </w:tcPr>
          <w:p w:rsidR="00FB0862" w:rsidRDefault="00FB0862" w14:paraId="2816D8BD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If code “8” </w:t>
            </w:r>
            <w:proofErr w:type="gramStart"/>
            <w:r w:rsidRPr="00E4392C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was entered</w:t>
            </w:r>
            <w:proofErr w:type="gramEnd"/>
            <w:r w:rsidRPr="00E4392C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for Treatment 1, please type in the name and dosage of the drug used for primary treatment of gonorrhea.</w:t>
            </w:r>
          </w:p>
          <w:p w:rsidR="00FB0862" w:rsidRDefault="00FB0862" w14:paraId="0F85937F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1=medication given directly to patient</w:t>
            </w:r>
          </w:p>
          <w:p w:rsidRPr="00E4392C" w:rsidR="00FB0862" w:rsidRDefault="00FB0862" w14:paraId="39A3C0E8" w14:textId="12781D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=prescription given to patient to get medication elsewhere</w:t>
            </w:r>
          </w:p>
        </w:tc>
      </w:tr>
      <w:tr w:rsidRPr="003F0DE8" w:rsidR="00FB0862" w:rsidTr="00784AE3" w14:paraId="6BAC473F" w14:textId="77777777">
        <w:trPr>
          <w:trHeight w:val="926"/>
        </w:trPr>
        <w:tc>
          <w:tcPr>
            <w:tcW w:w="236" w:type="dxa"/>
            <w:shd w:val="clear" w:color="auto" w:fill="FFFFFF" w:themeFill="background1"/>
          </w:tcPr>
          <w:p w:rsidRPr="00E4392C" w:rsidR="00FB0862" w:rsidRDefault="00B56F65" w14:paraId="5AFF0AA7" w14:textId="263F03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4</w:t>
            </w:r>
            <w:r w:rsidR="00C642A7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2523" w:type="dxa"/>
            <w:shd w:val="clear" w:color="auto" w:fill="FFFFFF" w:themeFill="background1"/>
          </w:tcPr>
          <w:p w:rsidRPr="00E4392C" w:rsidR="00FB0862" w:rsidRDefault="00FB0862" w14:paraId="723DA747" w14:textId="7B5BCF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TRMT2</w:t>
            </w:r>
          </w:p>
        </w:tc>
        <w:tc>
          <w:tcPr>
            <w:tcW w:w="1296" w:type="dxa"/>
            <w:shd w:val="clear" w:color="auto" w:fill="FFFFFF" w:themeFill="background1"/>
          </w:tcPr>
          <w:p w:rsidRPr="00E4392C" w:rsidR="00FB0862" w:rsidRDefault="00FB0862" w14:paraId="42473EF6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[Char, 1]</w:t>
            </w:r>
          </w:p>
        </w:tc>
        <w:tc>
          <w:tcPr>
            <w:tcW w:w="1856" w:type="dxa"/>
            <w:shd w:val="clear" w:color="auto" w:fill="FFFFFF" w:themeFill="background1"/>
          </w:tcPr>
          <w:p w:rsidRPr="00E4392C" w:rsidR="00FB0862" w:rsidRDefault="00FB0862" w14:paraId="42473A0F" w14:textId="00C959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Second antibiotic used as part of dual therapy for gonorrhea (and treatment of chlamydia or non-gonococcal </w:t>
            </w: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lastRenderedPageBreak/>
              <w:t>urethritis)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 w:rsidRPr="008E730C">
              <w:rPr>
                <w:rFonts w:ascii="Times New Roman" w:hAnsi="Times New Roman" w:eastAsia="Times New Roman" w:cs="Times New Roman"/>
                <w:sz w:val="24"/>
                <w:szCs w:val="24"/>
              </w:rPr>
              <w:t>(given by clinician)</w:t>
            </w:r>
          </w:p>
        </w:tc>
        <w:tc>
          <w:tcPr>
            <w:tcW w:w="2750" w:type="dxa"/>
            <w:shd w:val="clear" w:color="auto" w:fill="FFFFFF" w:themeFill="background1"/>
          </w:tcPr>
          <w:p w:rsidRPr="00E4392C" w:rsidR="00FB0862" w:rsidRDefault="00FB0862" w14:paraId="418B315C" w14:textId="77777777">
            <w:pPr>
              <w:autoSpaceDE w:val="0"/>
              <w:autoSpaceDN w:val="0"/>
              <w:adjustRightInd w:val="0"/>
              <w:spacing w:after="0" w:line="201" w:lineRule="atLeas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lastRenderedPageBreak/>
              <w:t xml:space="preserve">0=none </w:t>
            </w:r>
          </w:p>
          <w:p w:rsidR="00FB0862" w:rsidRDefault="00FB0862" w14:paraId="13F15D15" w14:textId="44B088EF">
            <w:pPr>
              <w:autoSpaceDE w:val="0"/>
              <w:autoSpaceDN w:val="0"/>
              <w:adjustRightInd w:val="0"/>
              <w:spacing w:after="0" w:line="201" w:lineRule="atLeas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=</w:t>
            </w:r>
            <w:r>
              <w:t xml:space="preserve"> </w:t>
            </w:r>
            <w:r w:rsidRPr="006D6876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doxycycline/tetracycline </w:t>
            </w:r>
          </w:p>
          <w:p w:rsidRPr="00E4392C" w:rsidR="00FB0862" w:rsidRDefault="00FB0862" w14:paraId="2D8CAD1F" w14:textId="77777777">
            <w:pPr>
              <w:autoSpaceDE w:val="0"/>
              <w:autoSpaceDN w:val="0"/>
              <w:adjustRightInd w:val="0"/>
              <w:spacing w:after="0" w:line="201" w:lineRule="atLeas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=</w:t>
            </w:r>
            <w:r w:rsidRPr="00E4392C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azithromycin 1 gm</w:t>
            </w:r>
          </w:p>
          <w:p w:rsidRPr="00E4392C" w:rsidR="00FB0862" w:rsidRDefault="00FB0862" w14:paraId="08DA4479" w14:textId="43821ECD">
            <w:pPr>
              <w:autoSpaceDE w:val="0"/>
              <w:autoSpaceDN w:val="0"/>
              <w:adjustRightInd w:val="0"/>
              <w:spacing w:after="0" w:line="201" w:lineRule="atLeas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</w:t>
            </w:r>
            <w:r w:rsidRPr="00E4392C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=azithromycin 2 gm </w:t>
            </w:r>
          </w:p>
          <w:p w:rsidRPr="00E4392C" w:rsidR="00FB0862" w:rsidRDefault="00FB0862" w14:paraId="5DA48BEF" w14:textId="18530D0F">
            <w:pPr>
              <w:autoSpaceDE w:val="0"/>
              <w:autoSpaceDN w:val="0"/>
              <w:adjustRightInd w:val="0"/>
              <w:spacing w:after="0" w:line="201" w:lineRule="atLeas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=other (please indicate in O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HTRMT</w:t>
            </w:r>
            <w:r w:rsidRPr="00E4392C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)</w:t>
            </w:r>
          </w:p>
          <w:p w:rsidR="00FB0862" w:rsidRDefault="00FB0862" w14:paraId="545AD24A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=unknown</w:t>
            </w:r>
          </w:p>
          <w:p w:rsidR="00FB0862" w:rsidRDefault="00FB0862" w14:paraId="3B423990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lastRenderedPageBreak/>
              <w:t>11=medication given directly to patient</w:t>
            </w:r>
          </w:p>
          <w:p w:rsidRPr="00E4392C" w:rsidR="00FB0862" w:rsidRDefault="00FB0862" w14:paraId="0C992EFD" w14:textId="76A70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=prescription given to patient to get medication elsewhere</w:t>
            </w:r>
          </w:p>
        </w:tc>
      </w:tr>
      <w:tr w:rsidRPr="003F0DE8" w:rsidR="00FB0862" w:rsidTr="00784AE3" w14:paraId="18BB448F" w14:textId="77777777">
        <w:trPr>
          <w:trHeight w:val="468"/>
        </w:trPr>
        <w:tc>
          <w:tcPr>
            <w:tcW w:w="236" w:type="dxa"/>
            <w:shd w:val="clear" w:color="auto" w:fill="FFFFFF" w:themeFill="background1"/>
          </w:tcPr>
          <w:p w:rsidRPr="00E4392C" w:rsidR="00FB0862" w:rsidRDefault="00B56F65" w14:paraId="4144FBF7" w14:textId="5A77BF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lastRenderedPageBreak/>
              <w:t>4</w:t>
            </w:r>
            <w:r w:rsidR="00C642A7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2523" w:type="dxa"/>
            <w:shd w:val="clear" w:color="auto" w:fill="FFFFFF" w:themeFill="background1"/>
          </w:tcPr>
          <w:p w:rsidRPr="00E4392C" w:rsidR="00FB0862" w:rsidRDefault="00FB0862" w14:paraId="4B362396" w14:textId="0D72A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OTHTRMT2</w:t>
            </w:r>
          </w:p>
        </w:tc>
        <w:tc>
          <w:tcPr>
            <w:tcW w:w="1296" w:type="dxa"/>
            <w:shd w:val="clear" w:color="auto" w:fill="FFFFFF" w:themeFill="background1"/>
          </w:tcPr>
          <w:p w:rsidRPr="00E4392C" w:rsidR="00FB0862" w:rsidRDefault="00FB0862" w14:paraId="77001A50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[Char, 15]</w:t>
            </w:r>
          </w:p>
        </w:tc>
        <w:tc>
          <w:tcPr>
            <w:tcW w:w="1856" w:type="dxa"/>
            <w:shd w:val="clear" w:color="auto" w:fill="FFFFFF" w:themeFill="background1"/>
          </w:tcPr>
          <w:p w:rsidRPr="00E4392C" w:rsidR="00FB0862" w:rsidRDefault="00FB0862" w14:paraId="59FE73AF" w14:textId="0BC82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sz w:val="24"/>
                <w:szCs w:val="24"/>
              </w:rPr>
              <w:t>Other treatment not listed as code for TRMT2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 w:rsidRPr="008E730C">
              <w:rPr>
                <w:rFonts w:ascii="Times New Roman" w:hAnsi="Times New Roman" w:eastAsia="Times New Roman" w:cs="Times New Roman"/>
                <w:sz w:val="24"/>
                <w:szCs w:val="24"/>
              </w:rPr>
              <w:t>(given by clinician)</w:t>
            </w:r>
          </w:p>
        </w:tc>
        <w:tc>
          <w:tcPr>
            <w:tcW w:w="2750" w:type="dxa"/>
            <w:shd w:val="clear" w:color="auto" w:fill="FFFFFF" w:themeFill="background1"/>
          </w:tcPr>
          <w:p w:rsidR="00FB0862" w:rsidRDefault="00FB0862" w14:paraId="2491D934" w14:textId="0E5B82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E4392C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If code “8” </w:t>
            </w:r>
            <w:proofErr w:type="gramStart"/>
            <w:r w:rsidRPr="00E4392C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was entered</w:t>
            </w:r>
            <w:proofErr w:type="gramEnd"/>
            <w:r w:rsidRPr="00E4392C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for T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MT</w:t>
            </w:r>
            <w:r w:rsidRPr="00E4392C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, please type in the name and dosage of the drug used for primary treatment of gonorrhea.</w:t>
            </w:r>
          </w:p>
          <w:p w:rsidR="00FB0862" w:rsidRDefault="00FB0862" w14:paraId="0A465C4A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1=medication given directly to patient</w:t>
            </w:r>
          </w:p>
          <w:p w:rsidRPr="00E4392C" w:rsidR="00FB0862" w:rsidRDefault="00FB0862" w14:paraId="11A8EDE6" w14:textId="484F36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=prescription given to patient to get medication elsewhere</w:t>
            </w:r>
          </w:p>
        </w:tc>
      </w:tr>
    </w:tbl>
    <w:p w:rsidR="006856CE" w:rsidRDefault="00B74920" w14:paraId="0ED0255F" w14:textId="29B02200"/>
    <w:sectPr w:rsidR="006856CE" w:rsidSect="00200673">
      <w:headerReference w:type="default" r:id="rId7"/>
      <w:footerReference w:type="default" r:id="rId8"/>
      <w:pgSz w:w="11906" w:h="16838" w:orient="portrait" w:code="9"/>
      <w:pgMar w:top="1440" w:right="1440" w:bottom="1440" w:left="1440" w:header="288" w:footer="56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5E38" w:rsidP="00D25A91" w:rsidRDefault="00705E38" w14:paraId="0E10647D" w14:textId="77777777">
      <w:pPr>
        <w:spacing w:after="0" w:line="240" w:lineRule="auto"/>
      </w:pPr>
      <w:r>
        <w:separator/>
      </w:r>
    </w:p>
  </w:endnote>
  <w:endnote w:type="continuationSeparator" w:id="0">
    <w:p w:rsidR="00705E38" w:rsidP="00D25A91" w:rsidRDefault="00705E38" w14:paraId="601EF5F4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25A91" w:rsidRDefault="0001444C" w14:paraId="211CCA74" w14:textId="4C9A01F3">
    <w:pPr>
      <w:pStyle w:val="Footer"/>
    </w:pPr>
    <w:r>
      <w:t xml:space="preserve">                   </w:t>
    </w:r>
    <w:r w:rsidR="00C14397">
      <w:t>Participant initials                                  Staff initials:                                                date: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5E38" w:rsidP="00D25A91" w:rsidRDefault="00705E38" w14:paraId="6486ACAC" w14:textId="77777777">
      <w:pPr>
        <w:spacing w:after="0" w:line="240" w:lineRule="auto"/>
      </w:pPr>
      <w:r>
        <w:separator/>
      </w:r>
    </w:p>
  </w:footnote>
  <w:footnote w:type="continuationSeparator" w:id="0">
    <w:p w:rsidR="00705E38" w:rsidP="00D25A91" w:rsidRDefault="00705E38" w14:paraId="63AB8189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Pr="0046456C" w:rsidR="0046456C" w:rsidP="7D80D57D" w:rsidRDefault="0046456C" w14:paraId="2E5552F6" w14:textId="14B50BED">
    <w:pPr>
      <w:pStyle w:val="Header"/>
      <w:rPr>
        <w:rFonts w:ascii="Times New Roman" w:hAnsi="Times New Roman" w:eastAsia="Times New Roman" w:cs="Times New Roman"/>
      </w:rPr>
    </w:pPr>
    <w:r w:rsidRPr="7D80D57D" w:rsidR="7D80D57D">
      <w:rPr>
        <w:rFonts w:ascii="Times New Roman" w:hAnsi="Times New Roman" w:eastAsia="Times New Roman" w:cs="Times New Roman"/>
        <w:b w:val="1"/>
        <w:bCs w:val="1"/>
        <w:sz w:val="40"/>
        <w:szCs w:val="40"/>
      </w:rPr>
      <w:t xml:space="preserve">Baseline </w:t>
    </w:r>
    <w:r w:rsidRPr="7D80D57D" w:rsidR="7D80D57D">
      <w:rPr>
        <w:rFonts w:ascii="Times New Roman" w:hAnsi="Times New Roman" w:eastAsia="Times New Roman" w:cs="Times New Roman"/>
        <w:b w:val="1"/>
        <w:bCs w:val="1"/>
        <w:sz w:val="40"/>
        <w:szCs w:val="40"/>
      </w:rPr>
      <w:t>Questionnaire</w:t>
    </w:r>
    <w:r w:rsidRPr="7D80D57D" w:rsidR="7D80D57D">
      <w:rPr>
        <w:rFonts w:ascii="Times New Roman" w:hAnsi="Times New Roman" w:eastAsia="Times New Roman" w:cs="Times New Roman"/>
        <w:b w:val="1"/>
        <w:bCs w:val="1"/>
        <w:sz w:val="28"/>
        <w:szCs w:val="28"/>
      </w:rPr>
      <w:t xml:space="preserve">  </w:t>
    </w:r>
    <w:r w:rsidRPr="7D80D57D" w:rsidR="7D80D57D">
      <w:rPr>
        <w:rFonts w:ascii="Times New Roman" w:hAnsi="Times New Roman" w:eastAsia="Times New Roman" w:cs="Times New Roman"/>
        <w:b w:val="1"/>
        <w:bCs w:val="1"/>
        <w:sz w:val="24"/>
        <w:szCs w:val="24"/>
      </w:rPr>
      <w:t xml:space="preserve"> </w:t>
    </w:r>
    <w:r w:rsidRPr="7D80D57D" w:rsidR="7D80D57D">
      <w:rPr>
        <w:rFonts w:ascii="Times New Roman" w:hAnsi="Times New Roman" w:eastAsia="Times New Roman" w:cs="Times New Roman"/>
      </w:rPr>
      <w:t xml:space="preserve"> </w:t>
    </w:r>
    <w:r w:rsidRPr="7D80D57D" w:rsidR="7D80D57D">
      <w:rPr>
        <w:rFonts w:ascii="Times New Roman" w:hAnsi="Times New Roman" w:eastAsia="Times New Roman" w:cs="Times New Roman"/>
      </w:rPr>
      <w:t xml:space="preserve">Version </w:t>
    </w:r>
    <w:r w:rsidRPr="7D80D57D" w:rsidR="7D80D57D">
      <w:rPr>
        <w:rFonts w:ascii="Times New Roman" w:hAnsi="Times New Roman" w:eastAsia="Times New Roman" w:cs="Times New Roman"/>
      </w:rPr>
      <w:t>1</w:t>
    </w:r>
    <w:r w:rsidRPr="7D80D57D" w:rsidR="7D80D57D">
      <w:rPr>
        <w:rFonts w:ascii="Times New Roman" w:hAnsi="Times New Roman" w:eastAsia="Times New Roman" w:cs="Times New Roman"/>
      </w:rPr>
      <w:t>.0</w:t>
    </w:r>
    <w:r w:rsidRPr="7D80D57D" w:rsidR="7D80D57D">
      <w:rPr>
        <w:rFonts w:ascii="Times New Roman" w:hAnsi="Times New Roman" w:eastAsia="Times New Roman" w:cs="Times New Roman"/>
      </w:rPr>
      <w:t xml:space="preserve"> </w:t>
    </w:r>
    <w:r w:rsidRPr="7D80D57D" w:rsidR="7D80D57D">
      <w:rPr>
        <w:rFonts w:ascii="Times New Roman" w:hAnsi="Times New Roman" w:eastAsia="Times New Roman" w:cs="Times New Roman"/>
      </w:rPr>
      <w:t>(</w:t>
    </w:r>
    <w:r w:rsidRPr="7D80D57D" w:rsidR="7D80D57D">
      <w:rPr>
        <w:rFonts w:ascii="Times New Roman" w:hAnsi="Times New Roman" w:eastAsia="Times New Roman" w:cs="Times New Roman"/>
      </w:rPr>
      <w:t>May 8th</w:t>
    </w:r>
    <w:r w:rsidRPr="7D80D57D" w:rsidR="7D80D57D">
      <w:rPr>
        <w:rFonts w:ascii="Times New Roman" w:hAnsi="Times New Roman" w:eastAsia="Times New Roman" w:cs="Times New Roman"/>
      </w:rPr>
      <w:t xml:space="preserve"> </w:t>
    </w:r>
    <w:r w:rsidRPr="7D80D57D" w:rsidR="7D80D57D">
      <w:rPr>
        <w:rFonts w:ascii="Times New Roman" w:hAnsi="Times New Roman" w:eastAsia="Times New Roman" w:cs="Times New Roman"/>
      </w:rPr>
      <w:t>2019</w:t>
    </w:r>
    <w:r w:rsidRPr="7D80D57D" w:rsidR="7D80D57D">
      <w:rPr>
        <w:rFonts w:ascii="Times New Roman" w:hAnsi="Times New Roman" w:eastAsia="Times New Roman" w:cs="Times New Roman"/>
      </w:rPr>
      <w:t xml:space="preserve">). </w:t>
    </w:r>
  </w:p>
  <w:p w:rsidR="00CA3FA4" w:rsidRDefault="00CA3FA4" w14:paraId="6A0E2BC0" w14:textId="777777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 w:val="false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6CE"/>
    <w:rsid w:val="0001444C"/>
    <w:rsid w:val="0003583B"/>
    <w:rsid w:val="000B1856"/>
    <w:rsid w:val="000C7936"/>
    <w:rsid w:val="001D681C"/>
    <w:rsid w:val="00200673"/>
    <w:rsid w:val="002210D8"/>
    <w:rsid w:val="002301CE"/>
    <w:rsid w:val="00247144"/>
    <w:rsid w:val="00253872"/>
    <w:rsid w:val="002C155E"/>
    <w:rsid w:val="002F623A"/>
    <w:rsid w:val="00363DFC"/>
    <w:rsid w:val="003A5BEB"/>
    <w:rsid w:val="003C56F3"/>
    <w:rsid w:val="003E5688"/>
    <w:rsid w:val="00401206"/>
    <w:rsid w:val="004144A4"/>
    <w:rsid w:val="0046456C"/>
    <w:rsid w:val="00465F7E"/>
    <w:rsid w:val="005215B6"/>
    <w:rsid w:val="00581DFE"/>
    <w:rsid w:val="005F44AE"/>
    <w:rsid w:val="00671290"/>
    <w:rsid w:val="006856CE"/>
    <w:rsid w:val="006A2465"/>
    <w:rsid w:val="006D6558"/>
    <w:rsid w:val="006D6876"/>
    <w:rsid w:val="00705E38"/>
    <w:rsid w:val="00774F12"/>
    <w:rsid w:val="00784AE3"/>
    <w:rsid w:val="00784CB7"/>
    <w:rsid w:val="007C1675"/>
    <w:rsid w:val="007E21CA"/>
    <w:rsid w:val="007F6BF5"/>
    <w:rsid w:val="00804513"/>
    <w:rsid w:val="00825BBC"/>
    <w:rsid w:val="00856107"/>
    <w:rsid w:val="008B0A07"/>
    <w:rsid w:val="008E4ADD"/>
    <w:rsid w:val="008E730C"/>
    <w:rsid w:val="00910683"/>
    <w:rsid w:val="00983C4A"/>
    <w:rsid w:val="00985C42"/>
    <w:rsid w:val="009919DD"/>
    <w:rsid w:val="009F723B"/>
    <w:rsid w:val="00A44D2E"/>
    <w:rsid w:val="00AC3FAE"/>
    <w:rsid w:val="00AC5475"/>
    <w:rsid w:val="00AF565D"/>
    <w:rsid w:val="00B11025"/>
    <w:rsid w:val="00B37D5F"/>
    <w:rsid w:val="00B56F65"/>
    <w:rsid w:val="00B64C85"/>
    <w:rsid w:val="00B660A0"/>
    <w:rsid w:val="00B74920"/>
    <w:rsid w:val="00BB3257"/>
    <w:rsid w:val="00C14397"/>
    <w:rsid w:val="00C31C25"/>
    <w:rsid w:val="00C57BCF"/>
    <w:rsid w:val="00C642A7"/>
    <w:rsid w:val="00CA3FA4"/>
    <w:rsid w:val="00CA4777"/>
    <w:rsid w:val="00CD2AF5"/>
    <w:rsid w:val="00D25A91"/>
    <w:rsid w:val="00DC4480"/>
    <w:rsid w:val="00DE4882"/>
    <w:rsid w:val="00E463C8"/>
    <w:rsid w:val="00EC6855"/>
    <w:rsid w:val="00F32ACD"/>
    <w:rsid w:val="00F375F3"/>
    <w:rsid w:val="00F63B27"/>
    <w:rsid w:val="00F90807"/>
    <w:rsid w:val="00F959AF"/>
    <w:rsid w:val="00FA3127"/>
    <w:rsid w:val="00FA6A50"/>
    <w:rsid w:val="00FB0862"/>
    <w:rsid w:val="00FD5C7D"/>
    <w:rsid w:val="4415BFF9"/>
    <w:rsid w:val="7D80D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7EE27A7"/>
  <w15:chartTrackingRefBased/>
  <w15:docId w15:val="{04C1C0AD-059C-4EF7-B286-2C45D3AC3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6856CE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56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6856C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B0A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0A07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8B0A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0A07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8B0A0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25A91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D25A91"/>
  </w:style>
  <w:style w:type="paragraph" w:styleId="Footer">
    <w:name w:val="footer"/>
    <w:basedOn w:val="Normal"/>
    <w:link w:val="FooterChar"/>
    <w:uiPriority w:val="99"/>
    <w:unhideWhenUsed/>
    <w:rsid w:val="00D25A91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D25A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settings" Target="settings.xml" Id="rId3" /><Relationship Type="http://schemas.openxmlformats.org/officeDocument/2006/relationships/header" Target="header1.xml" Id="rId7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theme" Target="theme/theme1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369843-BD5D-4007-A40E-345B09A0E23F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Johns Hopkins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tthew Hamill</dc:creator>
  <keywords/>
  <dc:description/>
  <lastModifiedBy>Matthew Hamill</lastModifiedBy>
  <revision>4</revision>
  <lastPrinted>2019-05-10T12:40:00.0000000Z</lastPrinted>
  <dcterms:created xsi:type="dcterms:W3CDTF">2019-07-29T18:02:00.0000000Z</dcterms:created>
  <dcterms:modified xsi:type="dcterms:W3CDTF">2025-03-18T19:17:01.4185962Z</dcterms:modified>
</coreProperties>
</file>